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FEC09" w14:textId="78DD49FE" w:rsidR="00062222" w:rsidRPr="00B04E3A" w:rsidRDefault="00062222" w:rsidP="00062222">
      <w:pPr>
        <w:rPr>
          <w:rFonts w:ascii="Arial" w:hAnsi="Arial" w:cs="Arial"/>
          <w:b/>
          <w:bCs/>
          <w:sz w:val="32"/>
          <w:szCs w:val="32"/>
          <w:lang w:val="en-GB"/>
        </w:rPr>
      </w:pPr>
      <w:r w:rsidRPr="00B04E3A">
        <w:rPr>
          <w:rFonts w:ascii="Arial" w:hAnsi="Arial" w:cs="Arial"/>
          <w:b/>
          <w:bCs/>
          <w:sz w:val="32"/>
          <w:szCs w:val="32"/>
          <w:lang w:val="en-GB"/>
        </w:rPr>
        <w:t>Determinants of cancer mortality in patients after acute myocardial infarction</w:t>
      </w:r>
    </w:p>
    <w:p w14:paraId="64A8C475" w14:textId="77777777" w:rsidR="00062222" w:rsidRPr="00B04E3A" w:rsidRDefault="00062222" w:rsidP="00062222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0CABD62" w14:textId="0DBC420E" w:rsidR="00062222" w:rsidRPr="00062222" w:rsidRDefault="00062222" w:rsidP="0006222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vid Scharlach, Timo Schmitz, Philip Raake, Jakob Linseisen, Christa Meisinger</w:t>
      </w:r>
    </w:p>
    <w:p w14:paraId="6B08D265" w14:textId="77777777" w:rsidR="00062222" w:rsidRPr="00062222" w:rsidRDefault="00062222" w:rsidP="00866581">
      <w:pPr>
        <w:spacing w:line="360" w:lineRule="auto"/>
      </w:pPr>
    </w:p>
    <w:p w14:paraId="1A71E46F" w14:textId="77777777" w:rsidR="004934DF" w:rsidRDefault="004934DF" w:rsidP="00866581">
      <w:pPr>
        <w:spacing w:line="360" w:lineRule="auto"/>
      </w:pPr>
    </w:p>
    <w:p w14:paraId="1E580A48" w14:textId="0DC0E655" w:rsidR="00866581" w:rsidRPr="00891BE6" w:rsidRDefault="00866581" w:rsidP="00866581">
      <w:pPr>
        <w:pStyle w:val="Beschriftung"/>
        <w:keepNext/>
        <w:rPr>
          <w:rFonts w:ascii="Arial" w:hAnsi="Arial" w:cs="Arial"/>
          <w:sz w:val="21"/>
          <w:szCs w:val="21"/>
          <w:lang w:val="en-GB"/>
        </w:rPr>
      </w:pPr>
      <w:r w:rsidRPr="00891BE6">
        <w:rPr>
          <w:rFonts w:ascii="Arial" w:hAnsi="Arial" w:cs="Arial"/>
          <w:sz w:val="21"/>
          <w:szCs w:val="21"/>
          <w:lang w:val="en-GB"/>
        </w:rPr>
        <w:t xml:space="preserve">Table </w:t>
      </w:r>
      <w:r>
        <w:rPr>
          <w:rFonts w:ascii="Arial" w:hAnsi="Arial" w:cs="Arial"/>
          <w:sz w:val="21"/>
          <w:szCs w:val="21"/>
          <w:lang w:val="en-GB"/>
        </w:rPr>
        <w:t>S1</w:t>
      </w:r>
      <w:r w:rsidRPr="00891BE6">
        <w:rPr>
          <w:rFonts w:ascii="Arial" w:hAnsi="Arial" w:cs="Arial"/>
          <w:sz w:val="21"/>
          <w:szCs w:val="21"/>
          <w:lang w:val="en-GB"/>
        </w:rPr>
        <w:t xml:space="preserve">: Hazard ratios (HR) and 95% confidence intervals (95%-CI) of the Cox regression analysis for the outcome cancer death in AMI patients. The models included the following variables: age, sex, PCI, diabetes, </w:t>
      </w:r>
      <w:r w:rsidRPr="00A53CBB">
        <w:rPr>
          <w:rFonts w:ascii="Arial" w:hAnsi="Arial" w:cs="Arial"/>
          <w:sz w:val="22"/>
          <w:szCs w:val="22"/>
          <w:lang w:val="en-US"/>
        </w:rPr>
        <w:t>smoking status, platelet aggregation inhibitor at discharge and statin at discharge.</w:t>
      </w:r>
      <w:r>
        <w:rPr>
          <w:rFonts w:ascii="Arial" w:hAnsi="Arial" w:cs="Arial"/>
          <w:sz w:val="22"/>
          <w:szCs w:val="22"/>
          <w:lang w:val="en-US"/>
        </w:rPr>
        <w:t xml:space="preserve"> Only patients who survived at least 2 years were included. </w:t>
      </w:r>
    </w:p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276"/>
        <w:gridCol w:w="1559"/>
        <w:gridCol w:w="1134"/>
      </w:tblGrid>
      <w:tr w:rsidR="00866581" w:rsidRPr="007C6CD1" w14:paraId="68EE36DB" w14:textId="77777777" w:rsidTr="00780128">
        <w:trPr>
          <w:trHeight w:val="320"/>
        </w:trPr>
        <w:tc>
          <w:tcPr>
            <w:tcW w:w="2972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328F3523" w14:textId="77777777" w:rsidR="00866581" w:rsidRPr="00B2521B" w:rsidRDefault="00866581" w:rsidP="008810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3AF65668" w14:textId="77777777" w:rsidR="00866581" w:rsidRPr="00B2521B" w:rsidRDefault="00866581" w:rsidP="008810E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color w:val="00000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175DB3B1" w14:textId="77777777" w:rsidR="00866581" w:rsidRPr="00B2521B" w:rsidRDefault="00866581" w:rsidP="008810E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color w:val="000000"/>
              </w:rPr>
              <w:t xml:space="preserve">95%-C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00C353F6" w14:textId="77777777" w:rsidR="00866581" w:rsidRPr="00B2521B" w:rsidRDefault="00866581" w:rsidP="008810E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color w:val="000000"/>
              </w:rPr>
              <w:t>p-</w:t>
            </w:r>
            <w:proofErr w:type="spellStart"/>
            <w:r w:rsidRPr="00B2521B">
              <w:rPr>
                <w:rFonts w:ascii="Arial" w:hAnsi="Arial" w:cs="Arial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866581" w14:paraId="13EB6F2F" w14:textId="77777777" w:rsidTr="00780128">
        <w:trPr>
          <w:trHeight w:val="320"/>
        </w:trPr>
        <w:tc>
          <w:tcPr>
            <w:tcW w:w="2972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5BB6CD7" w14:textId="7DE05B4F" w:rsidR="00866581" w:rsidRPr="00B2521B" w:rsidRDefault="00036067" w:rsidP="0086658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A</w:t>
            </w:r>
            <w:r w:rsidR="00866581" w:rsidRPr="00B2521B">
              <w:rPr>
                <w:rFonts w:ascii="Arial" w:hAnsi="Arial" w:cs="Arial"/>
                <w:i/>
                <w:iCs/>
                <w:color w:val="000000"/>
              </w:rPr>
              <w:t>ge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524B428E" w14:textId="3D473AE0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8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2C45223F" w14:textId="55287475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7-1.1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33F8A7F" w14:textId="3E9529F3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866581" w14:paraId="17B62BAA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4A151C44" w14:textId="01217727" w:rsidR="00866581" w:rsidRPr="00B2521B" w:rsidRDefault="00036067" w:rsidP="0086658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="00866581" w:rsidRPr="00B2521B">
              <w:rPr>
                <w:rFonts w:ascii="Arial" w:hAnsi="Arial" w:cs="Arial"/>
                <w:i/>
                <w:iCs/>
                <w:color w:val="000000"/>
              </w:rPr>
              <w:t>emale sex</w:t>
            </w:r>
          </w:p>
        </w:tc>
        <w:tc>
          <w:tcPr>
            <w:tcW w:w="1276" w:type="dxa"/>
            <w:noWrap/>
            <w:hideMark/>
          </w:tcPr>
          <w:p w14:paraId="26EA2D67" w14:textId="26F2643E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69</w:t>
            </w:r>
          </w:p>
        </w:tc>
        <w:tc>
          <w:tcPr>
            <w:tcW w:w="1559" w:type="dxa"/>
            <w:noWrap/>
            <w:hideMark/>
          </w:tcPr>
          <w:p w14:paraId="00DC93F3" w14:textId="5D4C745B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52-0.90</w:t>
            </w:r>
          </w:p>
        </w:tc>
        <w:tc>
          <w:tcPr>
            <w:tcW w:w="1134" w:type="dxa"/>
            <w:noWrap/>
            <w:hideMark/>
          </w:tcPr>
          <w:p w14:paraId="2924885A" w14:textId="22CA133E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07</w:t>
            </w:r>
          </w:p>
        </w:tc>
      </w:tr>
      <w:tr w:rsidR="00866581" w14:paraId="6F198BFB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42B5E15D" w14:textId="77777777" w:rsidR="00866581" w:rsidRPr="00B2521B" w:rsidRDefault="00866581" w:rsidP="0086658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Therapy: PCI</w:t>
            </w:r>
          </w:p>
        </w:tc>
        <w:tc>
          <w:tcPr>
            <w:tcW w:w="1276" w:type="dxa"/>
            <w:noWrap/>
            <w:hideMark/>
          </w:tcPr>
          <w:p w14:paraId="569386FF" w14:textId="679B528F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97</w:t>
            </w:r>
          </w:p>
        </w:tc>
        <w:tc>
          <w:tcPr>
            <w:tcW w:w="1559" w:type="dxa"/>
            <w:noWrap/>
            <w:hideMark/>
          </w:tcPr>
          <w:p w14:paraId="74AED926" w14:textId="458E4007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77-1.23</w:t>
            </w:r>
          </w:p>
        </w:tc>
        <w:tc>
          <w:tcPr>
            <w:tcW w:w="1134" w:type="dxa"/>
            <w:noWrap/>
            <w:hideMark/>
          </w:tcPr>
          <w:p w14:paraId="72CD71F3" w14:textId="64052F33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828</w:t>
            </w:r>
          </w:p>
        </w:tc>
      </w:tr>
      <w:tr w:rsidR="00866581" w14:paraId="1968C82E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421C1950" w14:textId="77777777" w:rsidR="00866581" w:rsidRPr="00B2521B" w:rsidRDefault="00866581" w:rsidP="0086658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4B03F917" w14:textId="6B0AFD8A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35</w:t>
            </w:r>
          </w:p>
        </w:tc>
        <w:tc>
          <w:tcPr>
            <w:tcW w:w="1559" w:type="dxa"/>
            <w:noWrap/>
            <w:hideMark/>
          </w:tcPr>
          <w:p w14:paraId="7277B7D3" w14:textId="5F93E702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8-1.67</w:t>
            </w:r>
          </w:p>
        </w:tc>
        <w:tc>
          <w:tcPr>
            <w:tcW w:w="1134" w:type="dxa"/>
            <w:noWrap/>
            <w:hideMark/>
          </w:tcPr>
          <w:p w14:paraId="75D41D00" w14:textId="79E50613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07</w:t>
            </w:r>
          </w:p>
        </w:tc>
      </w:tr>
      <w:tr w:rsidR="00866581" w14:paraId="45C4EFBE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63D44727" w14:textId="77777777" w:rsidR="00866581" w:rsidRPr="00B2521B" w:rsidRDefault="00866581" w:rsidP="0086658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moking: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currently</w:t>
            </w:r>
            <w:proofErr w:type="spellEnd"/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smokin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1BA9715" w14:textId="0E2E89CC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2.01</w:t>
            </w:r>
          </w:p>
        </w:tc>
        <w:tc>
          <w:tcPr>
            <w:tcW w:w="1559" w:type="dxa"/>
            <w:noWrap/>
            <w:hideMark/>
          </w:tcPr>
          <w:p w14:paraId="4E42DA64" w14:textId="1C9C7916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58-2.55</w:t>
            </w:r>
          </w:p>
        </w:tc>
        <w:tc>
          <w:tcPr>
            <w:tcW w:w="1134" w:type="dxa"/>
            <w:noWrap/>
            <w:hideMark/>
          </w:tcPr>
          <w:p w14:paraId="75C11F64" w14:textId="15B8B195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866581" w14:paraId="67C674CB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2F2E1B4D" w14:textId="77777777" w:rsidR="00866581" w:rsidRPr="00B2521B" w:rsidRDefault="00866581" w:rsidP="0086658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never-smoker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6DA1332" w14:textId="257183A0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49</w:t>
            </w:r>
          </w:p>
        </w:tc>
        <w:tc>
          <w:tcPr>
            <w:tcW w:w="1559" w:type="dxa"/>
            <w:noWrap/>
            <w:hideMark/>
          </w:tcPr>
          <w:p w14:paraId="471F1DCF" w14:textId="5ACD702D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36-0.66</w:t>
            </w:r>
          </w:p>
        </w:tc>
        <w:tc>
          <w:tcPr>
            <w:tcW w:w="1134" w:type="dxa"/>
            <w:noWrap/>
            <w:hideMark/>
          </w:tcPr>
          <w:p w14:paraId="0FC77454" w14:textId="6196C168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866581" w14:paraId="4DE86639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437B7520" w14:textId="77777777" w:rsidR="00866581" w:rsidRPr="00B2521B" w:rsidRDefault="00866581" w:rsidP="00866581">
            <w:pPr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  <w:lang w:val="en-GB"/>
              </w:rPr>
              <w:t>Platelet aggregation inhibitor at discharge</w:t>
            </w:r>
          </w:p>
        </w:tc>
        <w:tc>
          <w:tcPr>
            <w:tcW w:w="1276" w:type="dxa"/>
            <w:noWrap/>
            <w:hideMark/>
          </w:tcPr>
          <w:p w14:paraId="72491D3F" w14:textId="1D28A3BF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53</w:t>
            </w:r>
          </w:p>
        </w:tc>
        <w:tc>
          <w:tcPr>
            <w:tcW w:w="1559" w:type="dxa"/>
            <w:noWrap/>
            <w:hideMark/>
          </w:tcPr>
          <w:p w14:paraId="79F3E4CE" w14:textId="21EB834C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31-0.91</w:t>
            </w:r>
          </w:p>
        </w:tc>
        <w:tc>
          <w:tcPr>
            <w:tcW w:w="1134" w:type="dxa"/>
            <w:noWrap/>
            <w:hideMark/>
          </w:tcPr>
          <w:p w14:paraId="1C9DBAD5" w14:textId="4919E2C7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21</w:t>
            </w:r>
          </w:p>
        </w:tc>
      </w:tr>
      <w:tr w:rsidR="00866581" w14:paraId="0FD63F81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67A689C6" w14:textId="77777777" w:rsidR="00866581" w:rsidRPr="00B2521B" w:rsidRDefault="00866581" w:rsidP="0086658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tatin at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discharg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B004E70" w14:textId="707A3EAC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83</w:t>
            </w:r>
          </w:p>
        </w:tc>
        <w:tc>
          <w:tcPr>
            <w:tcW w:w="1559" w:type="dxa"/>
            <w:noWrap/>
            <w:hideMark/>
          </w:tcPr>
          <w:p w14:paraId="55CE12E6" w14:textId="0B001DA0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60-1.16</w:t>
            </w:r>
          </w:p>
        </w:tc>
        <w:tc>
          <w:tcPr>
            <w:tcW w:w="1134" w:type="dxa"/>
            <w:noWrap/>
            <w:hideMark/>
          </w:tcPr>
          <w:p w14:paraId="5DB7F744" w14:textId="4376B132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280</w:t>
            </w:r>
          </w:p>
        </w:tc>
      </w:tr>
    </w:tbl>
    <w:p w14:paraId="294EF814" w14:textId="77777777" w:rsidR="00866581" w:rsidRDefault="00866581" w:rsidP="00866581">
      <w:pPr>
        <w:spacing w:line="480" w:lineRule="auto"/>
        <w:rPr>
          <w:rFonts w:ascii="Arial" w:hAnsi="Arial" w:cs="Arial"/>
          <w:lang w:val="en-US"/>
        </w:rPr>
      </w:pPr>
    </w:p>
    <w:p w14:paraId="0C35E099" w14:textId="77777777" w:rsidR="00866581" w:rsidRDefault="00866581" w:rsidP="00866581">
      <w:pPr>
        <w:pStyle w:val="Beschriftung"/>
        <w:keepNext/>
        <w:rPr>
          <w:rFonts w:ascii="Arial" w:hAnsi="Arial" w:cs="Arial"/>
          <w:sz w:val="21"/>
          <w:szCs w:val="21"/>
          <w:lang w:val="en-GB"/>
        </w:rPr>
        <w:sectPr w:rsidR="00866581" w:rsidSect="0086658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9F60EC6" w14:textId="3E6CEC2D" w:rsidR="00866581" w:rsidRPr="00B2521B" w:rsidRDefault="00866581" w:rsidP="00866581">
      <w:pPr>
        <w:pStyle w:val="Beschriftung"/>
        <w:keepNext/>
        <w:rPr>
          <w:rFonts w:ascii="Arial" w:hAnsi="Arial" w:cs="Arial"/>
          <w:sz w:val="22"/>
          <w:szCs w:val="22"/>
          <w:lang w:val="en-GB"/>
        </w:rPr>
      </w:pPr>
      <w:r w:rsidRPr="00B2521B">
        <w:rPr>
          <w:rFonts w:ascii="Arial" w:hAnsi="Arial" w:cs="Arial"/>
          <w:sz w:val="22"/>
          <w:szCs w:val="22"/>
          <w:lang w:val="en-GB"/>
        </w:rPr>
        <w:lastRenderedPageBreak/>
        <w:t xml:space="preserve">Table S2: Hazard ratios (HR) and 95% confidence intervals (95%-CI) of the Cox regression analysis for the outcome lung cancer death in AMI patients. The models included the following variables: age, </w:t>
      </w:r>
      <w:r w:rsidRPr="00B2521B">
        <w:rPr>
          <w:rFonts w:ascii="Arial" w:hAnsi="Arial" w:cs="Arial"/>
          <w:sz w:val="22"/>
          <w:szCs w:val="22"/>
          <w:lang w:val="en-US"/>
        </w:rPr>
        <w:t>smoking status and education. Only patients who survived at least 2 years were included.</w:t>
      </w: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992"/>
        <w:gridCol w:w="1559"/>
        <w:gridCol w:w="1276"/>
      </w:tblGrid>
      <w:tr w:rsidR="00866581" w14:paraId="2C268191" w14:textId="77777777" w:rsidTr="00780128">
        <w:trPr>
          <w:trHeight w:val="320"/>
        </w:trPr>
        <w:tc>
          <w:tcPr>
            <w:tcW w:w="3256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3FA17674" w14:textId="77777777" w:rsidR="00866581" w:rsidRPr="00B2521B" w:rsidRDefault="00866581" w:rsidP="008810EE">
            <w:pPr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304A26A5" w14:textId="77777777" w:rsidR="00866581" w:rsidRPr="00B2521B" w:rsidRDefault="00866581" w:rsidP="008810EE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i/>
                <w:iCs/>
                <w:color w:val="00000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27B94E00" w14:textId="77777777" w:rsidR="00866581" w:rsidRPr="00B2521B" w:rsidRDefault="00866581" w:rsidP="008810EE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95%-CI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0AF22979" w14:textId="77777777" w:rsidR="00866581" w:rsidRPr="00B2521B" w:rsidRDefault="00866581" w:rsidP="008810EE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i/>
                <w:iCs/>
                <w:color w:val="000000"/>
              </w:rPr>
              <w:t>p-</w:t>
            </w:r>
            <w:proofErr w:type="spellStart"/>
            <w:r w:rsidRPr="00B2521B">
              <w:rPr>
                <w:rFonts w:ascii="Arial" w:hAnsi="Arial" w:cs="Arial"/>
                <w:b/>
                <w:bCs/>
                <w:i/>
                <w:iCs/>
                <w:color w:val="000000"/>
              </w:rPr>
              <w:t>value</w:t>
            </w:r>
            <w:proofErr w:type="spellEnd"/>
          </w:p>
        </w:tc>
      </w:tr>
      <w:tr w:rsidR="00866581" w14:paraId="1A72246C" w14:textId="77777777" w:rsidTr="00780128">
        <w:trPr>
          <w:trHeight w:val="320"/>
        </w:trPr>
        <w:tc>
          <w:tcPr>
            <w:tcW w:w="3256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C455BDD" w14:textId="77777777" w:rsidR="00866581" w:rsidRPr="00B2521B" w:rsidRDefault="00866581" w:rsidP="0086658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age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6BE20300" w14:textId="0C2C484D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1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589A0F69" w14:textId="048A9715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7-1.13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294E0517" w14:textId="548DEA67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866581" w14:paraId="70705D6B" w14:textId="77777777" w:rsidTr="00866581">
        <w:trPr>
          <w:trHeight w:val="320"/>
        </w:trPr>
        <w:tc>
          <w:tcPr>
            <w:tcW w:w="3256" w:type="dxa"/>
            <w:noWrap/>
            <w:vAlign w:val="bottom"/>
            <w:hideMark/>
          </w:tcPr>
          <w:p w14:paraId="27EBFDFB" w14:textId="77777777" w:rsidR="00866581" w:rsidRPr="00B2521B" w:rsidRDefault="00866581" w:rsidP="0086658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moking: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currently</w:t>
            </w:r>
            <w:proofErr w:type="spellEnd"/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smoking</w:t>
            </w:r>
            <w:proofErr w:type="spellEnd"/>
          </w:p>
        </w:tc>
        <w:tc>
          <w:tcPr>
            <w:tcW w:w="992" w:type="dxa"/>
            <w:noWrap/>
            <w:hideMark/>
          </w:tcPr>
          <w:p w14:paraId="237B493F" w14:textId="68AF3A22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4.33</w:t>
            </w:r>
          </w:p>
        </w:tc>
        <w:tc>
          <w:tcPr>
            <w:tcW w:w="1559" w:type="dxa"/>
            <w:noWrap/>
            <w:hideMark/>
          </w:tcPr>
          <w:p w14:paraId="4BB5BF2B" w14:textId="757A7D74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2.57-7.29</w:t>
            </w:r>
          </w:p>
        </w:tc>
        <w:tc>
          <w:tcPr>
            <w:tcW w:w="1276" w:type="dxa"/>
            <w:noWrap/>
            <w:hideMark/>
          </w:tcPr>
          <w:p w14:paraId="1673A0D3" w14:textId="6513ACED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866581" w14:paraId="1600C7B5" w14:textId="77777777" w:rsidTr="00866581">
        <w:trPr>
          <w:trHeight w:val="320"/>
        </w:trPr>
        <w:tc>
          <w:tcPr>
            <w:tcW w:w="3256" w:type="dxa"/>
            <w:noWrap/>
            <w:vAlign w:val="bottom"/>
            <w:hideMark/>
          </w:tcPr>
          <w:p w14:paraId="21BCCF14" w14:textId="77777777" w:rsidR="00866581" w:rsidRPr="00B2521B" w:rsidRDefault="00866581" w:rsidP="0086658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moking: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never-smok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6360F9D2" w14:textId="611E10ED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13</w:t>
            </w:r>
          </w:p>
        </w:tc>
        <w:tc>
          <w:tcPr>
            <w:tcW w:w="1559" w:type="dxa"/>
            <w:noWrap/>
            <w:hideMark/>
          </w:tcPr>
          <w:p w14:paraId="1A5CD90A" w14:textId="0D655191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4-0.42</w:t>
            </w:r>
          </w:p>
        </w:tc>
        <w:tc>
          <w:tcPr>
            <w:tcW w:w="1276" w:type="dxa"/>
            <w:noWrap/>
            <w:hideMark/>
          </w:tcPr>
          <w:p w14:paraId="76FF0FC0" w14:textId="55DD1AD6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866581" w14:paraId="5E060D69" w14:textId="77777777" w:rsidTr="00866581">
        <w:trPr>
          <w:trHeight w:val="320"/>
        </w:trPr>
        <w:tc>
          <w:tcPr>
            <w:tcW w:w="3256" w:type="dxa"/>
            <w:noWrap/>
            <w:vAlign w:val="bottom"/>
            <w:hideMark/>
          </w:tcPr>
          <w:p w14:paraId="36FA38D4" w14:textId="77777777" w:rsidR="00866581" w:rsidRPr="00B2521B" w:rsidRDefault="00866581" w:rsidP="0086658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higher</w:t>
            </w:r>
            <w:proofErr w:type="spellEnd"/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educational</w:t>
            </w:r>
            <w:proofErr w:type="spellEnd"/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attainment</w:t>
            </w:r>
            <w:proofErr w:type="spellEnd"/>
            <w:r w:rsidRPr="00B2521B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38630132" w14:textId="3283C168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51</w:t>
            </w:r>
          </w:p>
        </w:tc>
        <w:tc>
          <w:tcPr>
            <w:tcW w:w="1559" w:type="dxa"/>
            <w:noWrap/>
            <w:hideMark/>
          </w:tcPr>
          <w:p w14:paraId="4931AF62" w14:textId="1B751AD7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28-0.92</w:t>
            </w:r>
          </w:p>
        </w:tc>
        <w:tc>
          <w:tcPr>
            <w:tcW w:w="1276" w:type="dxa"/>
            <w:noWrap/>
            <w:hideMark/>
          </w:tcPr>
          <w:p w14:paraId="122222BD" w14:textId="11682D0D" w:rsidR="00866581" w:rsidRPr="00B2521B" w:rsidRDefault="00866581" w:rsidP="00866581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25</w:t>
            </w:r>
          </w:p>
        </w:tc>
      </w:tr>
    </w:tbl>
    <w:p w14:paraId="293D62D7" w14:textId="77777777" w:rsidR="00866581" w:rsidRDefault="00866581" w:rsidP="00866581">
      <w:pPr>
        <w:spacing w:line="480" w:lineRule="auto"/>
        <w:rPr>
          <w:rFonts w:ascii="Arial" w:hAnsi="Arial" w:cs="Arial"/>
          <w:lang w:val="en-US"/>
        </w:rPr>
      </w:pPr>
    </w:p>
    <w:p w14:paraId="3305A8F3" w14:textId="77777777" w:rsidR="00866581" w:rsidRDefault="00866581" w:rsidP="00866581">
      <w:pPr>
        <w:pStyle w:val="Beschriftung"/>
        <w:keepNext/>
        <w:rPr>
          <w:rFonts w:ascii="Arial" w:hAnsi="Arial" w:cs="Arial"/>
          <w:sz w:val="21"/>
          <w:szCs w:val="21"/>
          <w:lang w:val="en-GB"/>
        </w:rPr>
        <w:sectPr w:rsidR="00866581" w:rsidSect="0086658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B2F39C1" w14:textId="1609187E" w:rsidR="00866581" w:rsidRPr="00E21D41" w:rsidRDefault="00866581" w:rsidP="00866581">
      <w:pPr>
        <w:pStyle w:val="Beschriftung"/>
        <w:keepNext/>
        <w:rPr>
          <w:rFonts w:ascii="Arial" w:hAnsi="Arial" w:cs="Arial"/>
          <w:sz w:val="22"/>
          <w:szCs w:val="22"/>
          <w:lang w:val="en-US"/>
        </w:rPr>
      </w:pPr>
      <w:r w:rsidRPr="00891BE6">
        <w:rPr>
          <w:rFonts w:ascii="Arial" w:hAnsi="Arial" w:cs="Arial"/>
          <w:sz w:val="21"/>
          <w:szCs w:val="21"/>
          <w:lang w:val="en-GB"/>
        </w:rPr>
        <w:lastRenderedPageBreak/>
        <w:t xml:space="preserve">Table </w:t>
      </w:r>
      <w:r w:rsidRPr="00866581">
        <w:rPr>
          <w:rFonts w:ascii="Arial" w:hAnsi="Arial" w:cs="Arial"/>
          <w:sz w:val="21"/>
          <w:szCs w:val="21"/>
          <w:lang w:val="en-GB"/>
        </w:rPr>
        <w:t>S3</w:t>
      </w:r>
      <w:r w:rsidRPr="00891BE6">
        <w:rPr>
          <w:rFonts w:ascii="Arial" w:hAnsi="Arial" w:cs="Arial"/>
          <w:sz w:val="21"/>
          <w:szCs w:val="21"/>
          <w:lang w:val="en-GB"/>
        </w:rPr>
        <w:t xml:space="preserve">: Hazard ratios (HR) and 95% confidence intervals (95%-CI) of the Cox regression analysis for the outcome gastrointestinal cancer death in AMI patients. The models included the following variables: age, sex, PCI, hypertension, </w:t>
      </w:r>
      <w:r w:rsidRPr="00B52832">
        <w:rPr>
          <w:rFonts w:ascii="Arial" w:hAnsi="Arial" w:cs="Arial"/>
          <w:sz w:val="22"/>
          <w:szCs w:val="22"/>
          <w:lang w:val="en-US"/>
        </w:rPr>
        <w:t>diabetes, smoking status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Pr="00B52832">
        <w:rPr>
          <w:rFonts w:ascii="Arial" w:hAnsi="Arial" w:cs="Arial"/>
          <w:sz w:val="22"/>
          <w:szCs w:val="22"/>
          <w:lang w:val="en-US"/>
        </w:rPr>
        <w:t>platelet aggregation inhibitor at discharge and statin at discharge.</w:t>
      </w:r>
      <w:r>
        <w:rPr>
          <w:rFonts w:ascii="Arial" w:hAnsi="Arial" w:cs="Arial"/>
          <w:sz w:val="22"/>
          <w:szCs w:val="22"/>
          <w:lang w:val="en-US"/>
        </w:rPr>
        <w:t xml:space="preserve"> Only patients who survived at least 2 years were included.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134"/>
        <w:gridCol w:w="1559"/>
        <w:gridCol w:w="1134"/>
      </w:tblGrid>
      <w:tr w:rsidR="00866581" w14:paraId="5CB4729D" w14:textId="77777777" w:rsidTr="00780128">
        <w:trPr>
          <w:trHeight w:val="320"/>
        </w:trPr>
        <w:tc>
          <w:tcPr>
            <w:tcW w:w="2972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5DC7AC41" w14:textId="77777777" w:rsidR="00866581" w:rsidRPr="00DD4971" w:rsidRDefault="00866581" w:rsidP="008810E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50281F4A" w14:textId="77777777" w:rsidR="00866581" w:rsidRPr="00DD4971" w:rsidRDefault="00866581" w:rsidP="008810EE">
            <w:pPr>
              <w:rPr>
                <w:rFonts w:ascii="Aptos Narrow" w:hAnsi="Aptos Narrow"/>
                <w:b/>
                <w:bCs/>
                <w:i/>
                <w:iCs/>
                <w:color w:val="000000"/>
              </w:rPr>
            </w:pPr>
            <w:r w:rsidRPr="00DD4971">
              <w:rPr>
                <w:rFonts w:ascii="Aptos Narrow" w:hAnsi="Aptos Narrow"/>
                <w:b/>
                <w:bCs/>
                <w:i/>
                <w:iCs/>
                <w:color w:val="00000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2E454661" w14:textId="77777777" w:rsidR="00866581" w:rsidRPr="00DD4971" w:rsidRDefault="00866581" w:rsidP="008810EE">
            <w:pPr>
              <w:rPr>
                <w:rFonts w:ascii="Aptos Narrow" w:hAnsi="Aptos Narrow"/>
                <w:b/>
                <w:bCs/>
                <w:i/>
                <w:iCs/>
                <w:color w:val="000000"/>
              </w:rPr>
            </w:pPr>
            <w:r w:rsidRPr="00DD4971">
              <w:rPr>
                <w:rFonts w:ascii="Aptos Narrow" w:hAnsi="Aptos Narrow"/>
                <w:b/>
                <w:bCs/>
                <w:i/>
                <w:iCs/>
                <w:color w:val="000000"/>
              </w:rPr>
              <w:t xml:space="preserve">95%-C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32A9D1AE" w14:textId="77777777" w:rsidR="00866581" w:rsidRPr="00DD4971" w:rsidRDefault="00866581" w:rsidP="008810EE">
            <w:pPr>
              <w:rPr>
                <w:rFonts w:ascii="Aptos Narrow" w:hAnsi="Aptos Narrow"/>
                <w:b/>
                <w:bCs/>
                <w:i/>
                <w:iCs/>
                <w:color w:val="000000"/>
              </w:rPr>
            </w:pPr>
            <w:r w:rsidRPr="00DD4971">
              <w:rPr>
                <w:rFonts w:ascii="Aptos Narrow" w:hAnsi="Aptos Narrow"/>
                <w:b/>
                <w:bCs/>
                <w:i/>
                <w:iCs/>
                <w:color w:val="000000"/>
              </w:rPr>
              <w:t>p-</w:t>
            </w:r>
            <w:proofErr w:type="spellStart"/>
            <w:r w:rsidRPr="00DD4971">
              <w:rPr>
                <w:rFonts w:ascii="Aptos Narrow" w:hAnsi="Aptos Narrow"/>
                <w:b/>
                <w:bCs/>
                <w:i/>
                <w:iCs/>
                <w:color w:val="000000"/>
              </w:rPr>
              <w:t>value</w:t>
            </w:r>
            <w:proofErr w:type="spellEnd"/>
          </w:p>
        </w:tc>
      </w:tr>
      <w:tr w:rsidR="00866581" w14:paraId="0B2E2786" w14:textId="77777777" w:rsidTr="00780128">
        <w:trPr>
          <w:trHeight w:val="320"/>
        </w:trPr>
        <w:tc>
          <w:tcPr>
            <w:tcW w:w="2972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19DC6FB" w14:textId="1794B746" w:rsidR="00866581" w:rsidRPr="00DD4971" w:rsidRDefault="00036067" w:rsidP="00866581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A</w:t>
            </w:r>
            <w:r w:rsidR="00866581" w:rsidRPr="00DD4971">
              <w:rPr>
                <w:rFonts w:ascii="Aptos Narrow" w:hAnsi="Aptos Narrow"/>
                <w:i/>
                <w:iCs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CE74BC5" w14:textId="31C9AC59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1.06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0052B470" w14:textId="24F6F213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1.04-1.09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FE0E781" w14:textId="24D1E4FF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&lt;0.001</w:t>
            </w:r>
          </w:p>
        </w:tc>
      </w:tr>
      <w:tr w:rsidR="00866581" w14:paraId="07BB8797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04AF078A" w14:textId="3FC2451A" w:rsidR="00866581" w:rsidRPr="00DD4971" w:rsidRDefault="00036067" w:rsidP="00866581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F</w:t>
            </w:r>
            <w:r w:rsidR="00866581" w:rsidRPr="00DD4971">
              <w:rPr>
                <w:rFonts w:ascii="Aptos Narrow" w:hAnsi="Aptos Narrow"/>
                <w:i/>
                <w:iCs/>
                <w:color w:val="000000"/>
              </w:rPr>
              <w:t>emale sex</w:t>
            </w:r>
          </w:p>
        </w:tc>
        <w:tc>
          <w:tcPr>
            <w:tcW w:w="1134" w:type="dxa"/>
            <w:noWrap/>
            <w:hideMark/>
          </w:tcPr>
          <w:p w14:paraId="49C0F407" w14:textId="07FB92B9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66</w:t>
            </w:r>
          </w:p>
        </w:tc>
        <w:tc>
          <w:tcPr>
            <w:tcW w:w="1559" w:type="dxa"/>
            <w:noWrap/>
            <w:hideMark/>
          </w:tcPr>
          <w:p w14:paraId="0A5E818B" w14:textId="69080865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41-1.04</w:t>
            </w:r>
          </w:p>
        </w:tc>
        <w:tc>
          <w:tcPr>
            <w:tcW w:w="1134" w:type="dxa"/>
            <w:noWrap/>
            <w:hideMark/>
          </w:tcPr>
          <w:p w14:paraId="669C7288" w14:textId="7CF4D884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076</w:t>
            </w:r>
          </w:p>
        </w:tc>
      </w:tr>
      <w:tr w:rsidR="00866581" w14:paraId="551E4052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404D712A" w14:textId="77777777" w:rsidR="00866581" w:rsidRPr="00DD4971" w:rsidRDefault="00866581" w:rsidP="00866581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D4971">
              <w:rPr>
                <w:rFonts w:ascii="Aptos Narrow" w:hAnsi="Aptos Narrow"/>
                <w:i/>
                <w:iCs/>
                <w:color w:val="000000"/>
              </w:rPr>
              <w:t>Therapy: PCI</w:t>
            </w:r>
          </w:p>
        </w:tc>
        <w:tc>
          <w:tcPr>
            <w:tcW w:w="1134" w:type="dxa"/>
            <w:noWrap/>
            <w:hideMark/>
          </w:tcPr>
          <w:p w14:paraId="75FB32C5" w14:textId="5D387B11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88</w:t>
            </w:r>
          </w:p>
        </w:tc>
        <w:tc>
          <w:tcPr>
            <w:tcW w:w="1559" w:type="dxa"/>
            <w:noWrap/>
            <w:hideMark/>
          </w:tcPr>
          <w:p w14:paraId="40D79997" w14:textId="651E8786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60-1.28</w:t>
            </w:r>
          </w:p>
        </w:tc>
        <w:tc>
          <w:tcPr>
            <w:tcW w:w="1134" w:type="dxa"/>
            <w:noWrap/>
            <w:hideMark/>
          </w:tcPr>
          <w:p w14:paraId="2A2C1098" w14:textId="046F6E11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492</w:t>
            </w:r>
          </w:p>
        </w:tc>
      </w:tr>
      <w:tr w:rsidR="00866581" w14:paraId="10A79B98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04965C97" w14:textId="320742A4" w:rsidR="00866581" w:rsidRPr="00DD4971" w:rsidRDefault="00866581" w:rsidP="00866581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D4971">
              <w:rPr>
                <w:rFonts w:ascii="Aptos Narrow" w:hAnsi="Aptos Narrow"/>
                <w:i/>
                <w:iCs/>
                <w:color w:val="000000"/>
              </w:rPr>
              <w:t>Hypert</w:t>
            </w:r>
            <w:r w:rsidR="00036067">
              <w:rPr>
                <w:rFonts w:ascii="Aptos Narrow" w:hAnsi="Aptos Narrow"/>
                <w:i/>
                <w:iCs/>
                <w:color w:val="000000"/>
              </w:rPr>
              <w:t>ension</w:t>
            </w:r>
          </w:p>
        </w:tc>
        <w:tc>
          <w:tcPr>
            <w:tcW w:w="1134" w:type="dxa"/>
            <w:noWrap/>
            <w:hideMark/>
          </w:tcPr>
          <w:p w14:paraId="176AB552" w14:textId="02C0503C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1.36</w:t>
            </w:r>
          </w:p>
        </w:tc>
        <w:tc>
          <w:tcPr>
            <w:tcW w:w="1559" w:type="dxa"/>
            <w:noWrap/>
            <w:hideMark/>
          </w:tcPr>
          <w:p w14:paraId="73BAC18F" w14:textId="7E504BF9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86-2.15</w:t>
            </w:r>
          </w:p>
        </w:tc>
        <w:tc>
          <w:tcPr>
            <w:tcW w:w="1134" w:type="dxa"/>
            <w:noWrap/>
            <w:hideMark/>
          </w:tcPr>
          <w:p w14:paraId="5EA082AF" w14:textId="5ABA7A8A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184</w:t>
            </w:r>
          </w:p>
        </w:tc>
      </w:tr>
      <w:tr w:rsidR="00866581" w14:paraId="551DDA75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0908D83C" w14:textId="77777777" w:rsidR="00866581" w:rsidRPr="00DD4971" w:rsidRDefault="00866581" w:rsidP="00866581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D4971">
              <w:rPr>
                <w:rFonts w:ascii="Aptos Narrow" w:hAnsi="Aptos Narrow"/>
                <w:i/>
                <w:iCs/>
                <w:color w:val="000000"/>
              </w:rPr>
              <w:t>Diabetes</w:t>
            </w:r>
          </w:p>
        </w:tc>
        <w:tc>
          <w:tcPr>
            <w:tcW w:w="1134" w:type="dxa"/>
            <w:noWrap/>
            <w:hideMark/>
          </w:tcPr>
          <w:p w14:paraId="335C2A3F" w14:textId="632D25DB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1.75</w:t>
            </w:r>
          </w:p>
        </w:tc>
        <w:tc>
          <w:tcPr>
            <w:tcW w:w="1559" w:type="dxa"/>
            <w:noWrap/>
            <w:hideMark/>
          </w:tcPr>
          <w:p w14:paraId="71CD926B" w14:textId="103162B8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1.23-2.48</w:t>
            </w:r>
          </w:p>
        </w:tc>
        <w:tc>
          <w:tcPr>
            <w:tcW w:w="1134" w:type="dxa"/>
            <w:noWrap/>
            <w:hideMark/>
          </w:tcPr>
          <w:p w14:paraId="76770369" w14:textId="41072FE1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002</w:t>
            </w:r>
          </w:p>
        </w:tc>
      </w:tr>
      <w:tr w:rsidR="00866581" w14:paraId="749003B8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7552AC3E" w14:textId="77777777" w:rsidR="00866581" w:rsidRPr="00DD4971" w:rsidRDefault="00866581" w:rsidP="00866581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D4971">
              <w:rPr>
                <w:rFonts w:ascii="Aptos Narrow" w:hAnsi="Aptos Narrow"/>
                <w:i/>
                <w:iCs/>
                <w:color w:val="000000"/>
              </w:rPr>
              <w:t xml:space="preserve">Smoking: </w:t>
            </w:r>
            <w:proofErr w:type="spellStart"/>
            <w:r w:rsidRPr="00DD4971">
              <w:rPr>
                <w:rFonts w:ascii="Aptos Narrow" w:hAnsi="Aptos Narrow"/>
                <w:i/>
                <w:iCs/>
                <w:color w:val="000000"/>
              </w:rPr>
              <w:t>currently</w:t>
            </w:r>
            <w:proofErr w:type="spellEnd"/>
            <w:r w:rsidRPr="00DD4971">
              <w:rPr>
                <w:rFonts w:ascii="Aptos Narrow" w:hAnsi="Aptos Narrow"/>
                <w:i/>
                <w:iCs/>
                <w:color w:val="000000"/>
              </w:rPr>
              <w:t xml:space="preserve"> </w:t>
            </w:r>
            <w:proofErr w:type="spellStart"/>
            <w:r w:rsidRPr="00DD4971">
              <w:rPr>
                <w:rFonts w:ascii="Aptos Narrow" w:hAnsi="Aptos Narrow"/>
                <w:i/>
                <w:iCs/>
                <w:color w:val="000000"/>
              </w:rPr>
              <w:t>smoki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FA6BC62" w14:textId="50B14189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1.39</w:t>
            </w:r>
          </w:p>
        </w:tc>
        <w:tc>
          <w:tcPr>
            <w:tcW w:w="1559" w:type="dxa"/>
            <w:noWrap/>
            <w:hideMark/>
          </w:tcPr>
          <w:p w14:paraId="3A95F12A" w14:textId="2015EC64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92-2.08</w:t>
            </w:r>
          </w:p>
        </w:tc>
        <w:tc>
          <w:tcPr>
            <w:tcW w:w="1134" w:type="dxa"/>
            <w:noWrap/>
            <w:hideMark/>
          </w:tcPr>
          <w:p w14:paraId="2551B1F3" w14:textId="08528539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114</w:t>
            </w:r>
          </w:p>
        </w:tc>
      </w:tr>
      <w:tr w:rsidR="00866581" w14:paraId="22E9C14B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53EB9DAF" w14:textId="77777777" w:rsidR="00866581" w:rsidRPr="00DD4971" w:rsidRDefault="00866581" w:rsidP="00866581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D4971">
              <w:rPr>
                <w:rFonts w:ascii="Aptos Narrow" w:hAnsi="Aptos Narrow"/>
                <w:i/>
                <w:iCs/>
                <w:color w:val="000000"/>
              </w:rPr>
              <w:t xml:space="preserve">Smoking: </w:t>
            </w:r>
            <w:proofErr w:type="spellStart"/>
            <w:r w:rsidRPr="00DD4971">
              <w:rPr>
                <w:rFonts w:ascii="Aptos Narrow" w:hAnsi="Aptos Narrow"/>
                <w:i/>
                <w:iCs/>
                <w:color w:val="000000"/>
              </w:rPr>
              <w:t>never-smok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10D1586" w14:textId="482EB8EE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50</w:t>
            </w:r>
          </w:p>
        </w:tc>
        <w:tc>
          <w:tcPr>
            <w:tcW w:w="1559" w:type="dxa"/>
            <w:noWrap/>
            <w:hideMark/>
          </w:tcPr>
          <w:p w14:paraId="3DFF6C14" w14:textId="1FA08120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31-0.81</w:t>
            </w:r>
          </w:p>
        </w:tc>
        <w:tc>
          <w:tcPr>
            <w:tcW w:w="1134" w:type="dxa"/>
            <w:noWrap/>
            <w:hideMark/>
          </w:tcPr>
          <w:p w14:paraId="0AE2102A" w14:textId="1D657929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005</w:t>
            </w:r>
          </w:p>
        </w:tc>
      </w:tr>
      <w:tr w:rsidR="00866581" w14:paraId="4D0B5958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7CA90FBE" w14:textId="77777777" w:rsidR="00866581" w:rsidRPr="00DD4971" w:rsidRDefault="00866581" w:rsidP="00866581">
            <w:pPr>
              <w:rPr>
                <w:rFonts w:ascii="Aptos Narrow" w:hAnsi="Aptos Narrow"/>
                <w:i/>
                <w:iCs/>
                <w:color w:val="000000"/>
                <w:lang w:val="en-GB"/>
              </w:rPr>
            </w:pPr>
            <w:r w:rsidRPr="00DD4971">
              <w:rPr>
                <w:rFonts w:ascii="Aptos Narrow" w:hAnsi="Aptos Narrow"/>
                <w:i/>
                <w:iCs/>
                <w:color w:val="000000"/>
                <w:lang w:val="en-GB"/>
              </w:rPr>
              <w:t>Platelet aggregation inhibitor at discharge</w:t>
            </w:r>
          </w:p>
        </w:tc>
        <w:tc>
          <w:tcPr>
            <w:tcW w:w="1134" w:type="dxa"/>
            <w:noWrap/>
            <w:hideMark/>
          </w:tcPr>
          <w:p w14:paraId="7CCDE062" w14:textId="07265798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43</w:t>
            </w:r>
          </w:p>
        </w:tc>
        <w:tc>
          <w:tcPr>
            <w:tcW w:w="1559" w:type="dxa"/>
            <w:noWrap/>
            <w:hideMark/>
          </w:tcPr>
          <w:p w14:paraId="01261341" w14:textId="121CC114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20-0.91</w:t>
            </w:r>
          </w:p>
        </w:tc>
        <w:tc>
          <w:tcPr>
            <w:tcW w:w="1134" w:type="dxa"/>
            <w:noWrap/>
            <w:hideMark/>
          </w:tcPr>
          <w:p w14:paraId="2CBD5DA3" w14:textId="357F0786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028</w:t>
            </w:r>
          </w:p>
        </w:tc>
      </w:tr>
      <w:tr w:rsidR="00866581" w14:paraId="00D69C00" w14:textId="77777777" w:rsidTr="00866581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476F5751" w14:textId="77777777" w:rsidR="00866581" w:rsidRPr="00DD4971" w:rsidRDefault="00866581" w:rsidP="00866581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D4971">
              <w:rPr>
                <w:rFonts w:ascii="Aptos Narrow" w:hAnsi="Aptos Narrow"/>
                <w:i/>
                <w:iCs/>
                <w:color w:val="000000"/>
              </w:rPr>
              <w:t xml:space="preserve">Statin at </w:t>
            </w:r>
            <w:proofErr w:type="spellStart"/>
            <w:r w:rsidRPr="00DD4971">
              <w:rPr>
                <w:rFonts w:ascii="Aptos Narrow" w:hAnsi="Aptos Narrow"/>
                <w:i/>
                <w:iCs/>
                <w:color w:val="000000"/>
              </w:rPr>
              <w:t>discharg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57589CE" w14:textId="5C38AAA4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50</w:t>
            </w:r>
          </w:p>
        </w:tc>
        <w:tc>
          <w:tcPr>
            <w:tcW w:w="1559" w:type="dxa"/>
            <w:noWrap/>
            <w:hideMark/>
          </w:tcPr>
          <w:p w14:paraId="59347355" w14:textId="1C27936C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31-0.78</w:t>
            </w:r>
          </w:p>
        </w:tc>
        <w:tc>
          <w:tcPr>
            <w:tcW w:w="1134" w:type="dxa"/>
            <w:noWrap/>
            <w:hideMark/>
          </w:tcPr>
          <w:p w14:paraId="4C39795E" w14:textId="3F7509A6" w:rsidR="00866581" w:rsidRPr="00DD4971" w:rsidRDefault="00866581" w:rsidP="00866581">
            <w:pPr>
              <w:rPr>
                <w:rFonts w:ascii="Aptos Narrow" w:hAnsi="Aptos Narrow"/>
                <w:color w:val="000000"/>
              </w:rPr>
            </w:pPr>
            <w:r w:rsidRPr="007E5EF7">
              <w:t>0.003</w:t>
            </w:r>
          </w:p>
        </w:tc>
      </w:tr>
    </w:tbl>
    <w:p w14:paraId="1EDCB2EB" w14:textId="77777777" w:rsidR="00866581" w:rsidRDefault="00866581" w:rsidP="00866581">
      <w:pPr>
        <w:spacing w:line="360" w:lineRule="auto"/>
      </w:pPr>
    </w:p>
    <w:p w14:paraId="0067DC56" w14:textId="77777777" w:rsidR="00B04E3A" w:rsidRDefault="00B04E3A">
      <w:pPr>
        <w:sectPr w:rsidR="00B04E3A" w:rsidSect="00866581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170DCE1B" w14:textId="4F40FB9A" w:rsidR="00B04E3A" w:rsidRPr="00B2521B" w:rsidRDefault="00B04E3A" w:rsidP="00B04E3A">
      <w:pPr>
        <w:pStyle w:val="Beschriftung"/>
        <w:keepNext/>
        <w:rPr>
          <w:rFonts w:ascii="Arial" w:hAnsi="Arial" w:cs="Arial"/>
          <w:sz w:val="22"/>
          <w:szCs w:val="22"/>
          <w:lang w:val="en-GB"/>
        </w:rPr>
      </w:pPr>
      <w:r w:rsidRPr="00B2521B">
        <w:rPr>
          <w:rFonts w:ascii="Arial" w:hAnsi="Arial" w:cs="Arial"/>
          <w:sz w:val="22"/>
          <w:szCs w:val="22"/>
          <w:lang w:val="en-GB"/>
        </w:rPr>
        <w:lastRenderedPageBreak/>
        <w:t xml:space="preserve">Table S4: Hazard ratios (HR) and 95% confidence intervals (95%-CI) of the of the Fine-Gray for the outcome cancer death in AMI patients. The models included the following variables: age, </w:t>
      </w:r>
      <w:r w:rsidR="00B2521B" w:rsidRPr="00B2521B">
        <w:rPr>
          <w:rFonts w:ascii="Arial" w:hAnsi="Arial" w:cs="Arial"/>
          <w:sz w:val="22"/>
          <w:szCs w:val="22"/>
          <w:lang w:val="en-GB"/>
        </w:rPr>
        <w:t>sex, PCI</w:t>
      </w:r>
      <w:r w:rsidRPr="00B2521B">
        <w:rPr>
          <w:rFonts w:ascii="Arial" w:hAnsi="Arial" w:cs="Arial"/>
          <w:sz w:val="22"/>
          <w:szCs w:val="22"/>
          <w:lang w:val="en-GB"/>
        </w:rPr>
        <w:t>, diabetes, smoking status, platelet aggregation inhibitor at discharge</w:t>
      </w:r>
      <w:r w:rsidR="00F4124C" w:rsidRPr="00B2521B">
        <w:rPr>
          <w:rFonts w:ascii="Arial" w:hAnsi="Arial" w:cs="Arial"/>
          <w:sz w:val="22"/>
          <w:szCs w:val="22"/>
          <w:lang w:val="en-GB"/>
        </w:rPr>
        <w:t>,</w:t>
      </w:r>
      <w:r w:rsidRPr="00B2521B">
        <w:rPr>
          <w:rFonts w:ascii="Arial" w:hAnsi="Arial" w:cs="Arial"/>
          <w:sz w:val="22"/>
          <w:szCs w:val="22"/>
          <w:lang w:val="en-GB"/>
        </w:rPr>
        <w:t xml:space="preserve"> and statin at discharge.</w:t>
      </w:r>
    </w:p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276"/>
        <w:gridCol w:w="1559"/>
        <w:gridCol w:w="1134"/>
      </w:tblGrid>
      <w:tr w:rsidR="00612D9E" w:rsidRPr="007C6CD1" w14:paraId="00D33741" w14:textId="77777777" w:rsidTr="00780128">
        <w:trPr>
          <w:trHeight w:val="320"/>
        </w:trPr>
        <w:tc>
          <w:tcPr>
            <w:tcW w:w="2972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259D0FB1" w14:textId="77777777" w:rsidR="00612D9E" w:rsidRPr="00B2521B" w:rsidRDefault="00612D9E" w:rsidP="008810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156FB9F8" w14:textId="77777777" w:rsidR="00612D9E" w:rsidRPr="00B2521B" w:rsidRDefault="00612D9E" w:rsidP="008810E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color w:val="00000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7A3E0933" w14:textId="77777777" w:rsidR="00612D9E" w:rsidRPr="00B2521B" w:rsidRDefault="00612D9E" w:rsidP="008810E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color w:val="000000"/>
              </w:rPr>
              <w:t xml:space="preserve">95%-C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38F3ECE1" w14:textId="77777777" w:rsidR="00612D9E" w:rsidRPr="00B2521B" w:rsidRDefault="00612D9E" w:rsidP="008810E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color w:val="000000"/>
              </w:rPr>
              <w:t>p-</w:t>
            </w:r>
            <w:proofErr w:type="spellStart"/>
            <w:r w:rsidRPr="00B2521B">
              <w:rPr>
                <w:rFonts w:ascii="Arial" w:hAnsi="Arial" w:cs="Arial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EE574E" w14:paraId="3D96DE53" w14:textId="77777777" w:rsidTr="00780128">
        <w:trPr>
          <w:trHeight w:val="320"/>
        </w:trPr>
        <w:tc>
          <w:tcPr>
            <w:tcW w:w="2972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1FB5EFA" w14:textId="273B3C93" w:rsidR="00EE574E" w:rsidRPr="00B2521B" w:rsidRDefault="00036067" w:rsidP="00EE574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A</w:t>
            </w:r>
            <w:r w:rsidR="00EE574E" w:rsidRPr="00B2521B">
              <w:rPr>
                <w:rFonts w:ascii="Arial" w:hAnsi="Arial" w:cs="Arial"/>
                <w:i/>
                <w:iCs/>
                <w:color w:val="000000"/>
              </w:rPr>
              <w:t>ge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637776A9" w14:textId="3BEAD1FB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7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79100E87" w14:textId="4D093645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5-1.0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80A48C6" w14:textId="5CBFB4FF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EE574E" w14:paraId="73D7B320" w14:textId="77777777" w:rsidTr="008810EE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5FDBDC82" w14:textId="6C4D0ADD" w:rsidR="00EE574E" w:rsidRPr="00B2521B" w:rsidRDefault="00036067" w:rsidP="00EE574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="00EE574E" w:rsidRPr="00B2521B">
              <w:rPr>
                <w:rFonts w:ascii="Arial" w:hAnsi="Arial" w:cs="Arial"/>
                <w:i/>
                <w:iCs/>
                <w:color w:val="000000"/>
              </w:rPr>
              <w:t>emale sex</w:t>
            </w:r>
          </w:p>
        </w:tc>
        <w:tc>
          <w:tcPr>
            <w:tcW w:w="1276" w:type="dxa"/>
            <w:noWrap/>
            <w:hideMark/>
          </w:tcPr>
          <w:p w14:paraId="10A75693" w14:textId="781D1D35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72</w:t>
            </w:r>
          </w:p>
        </w:tc>
        <w:tc>
          <w:tcPr>
            <w:tcW w:w="1559" w:type="dxa"/>
            <w:noWrap/>
            <w:hideMark/>
          </w:tcPr>
          <w:p w14:paraId="7EB0F5BA" w14:textId="7C493D51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56-0.93</w:t>
            </w:r>
          </w:p>
        </w:tc>
        <w:tc>
          <w:tcPr>
            <w:tcW w:w="1134" w:type="dxa"/>
            <w:noWrap/>
            <w:hideMark/>
          </w:tcPr>
          <w:p w14:paraId="65CFE6D7" w14:textId="39B8E3DE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12</w:t>
            </w:r>
          </w:p>
        </w:tc>
      </w:tr>
      <w:tr w:rsidR="00EE574E" w14:paraId="0AC84880" w14:textId="77777777" w:rsidTr="008810EE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34FFB77B" w14:textId="77777777" w:rsidR="00EE574E" w:rsidRPr="00B2521B" w:rsidRDefault="00EE574E" w:rsidP="00EE574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Therapy: PCI</w:t>
            </w:r>
          </w:p>
        </w:tc>
        <w:tc>
          <w:tcPr>
            <w:tcW w:w="1276" w:type="dxa"/>
            <w:noWrap/>
            <w:hideMark/>
          </w:tcPr>
          <w:p w14:paraId="512EB00A" w14:textId="5B051729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07245EFB" w14:textId="25726AD3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80-1.25</w:t>
            </w:r>
          </w:p>
        </w:tc>
        <w:tc>
          <w:tcPr>
            <w:tcW w:w="1134" w:type="dxa"/>
            <w:noWrap/>
            <w:hideMark/>
          </w:tcPr>
          <w:p w14:paraId="195C7384" w14:textId="03BF1AF2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00</w:t>
            </w:r>
          </w:p>
        </w:tc>
      </w:tr>
      <w:tr w:rsidR="00EE574E" w14:paraId="66A96843" w14:textId="77777777" w:rsidTr="008810EE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40921D28" w14:textId="77777777" w:rsidR="00EE574E" w:rsidRPr="00B2521B" w:rsidRDefault="00EE574E" w:rsidP="00EE574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40756C63" w14:textId="04B678EC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17</w:t>
            </w:r>
          </w:p>
        </w:tc>
        <w:tc>
          <w:tcPr>
            <w:tcW w:w="1559" w:type="dxa"/>
            <w:noWrap/>
            <w:hideMark/>
          </w:tcPr>
          <w:p w14:paraId="73CBD82B" w14:textId="0E71DF5D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95-1.43</w:t>
            </w:r>
          </w:p>
        </w:tc>
        <w:tc>
          <w:tcPr>
            <w:tcW w:w="1134" w:type="dxa"/>
            <w:noWrap/>
            <w:hideMark/>
          </w:tcPr>
          <w:p w14:paraId="6E30F163" w14:textId="2E512D0D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140</w:t>
            </w:r>
          </w:p>
        </w:tc>
      </w:tr>
      <w:tr w:rsidR="00EE574E" w14:paraId="6104F4D2" w14:textId="77777777" w:rsidTr="008810EE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0C11B194" w14:textId="77777777" w:rsidR="00EE574E" w:rsidRPr="00B2521B" w:rsidRDefault="00EE574E" w:rsidP="00EE574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moking: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currently</w:t>
            </w:r>
            <w:proofErr w:type="spellEnd"/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smokin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DD62913" w14:textId="32F85EE4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2.06</w:t>
            </w:r>
          </w:p>
        </w:tc>
        <w:tc>
          <w:tcPr>
            <w:tcW w:w="1559" w:type="dxa"/>
            <w:noWrap/>
            <w:hideMark/>
          </w:tcPr>
          <w:p w14:paraId="3BF27B1F" w14:textId="78CAC458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64-2.60</w:t>
            </w:r>
          </w:p>
        </w:tc>
        <w:tc>
          <w:tcPr>
            <w:tcW w:w="1134" w:type="dxa"/>
            <w:noWrap/>
            <w:hideMark/>
          </w:tcPr>
          <w:p w14:paraId="606A1719" w14:textId="0104D3E2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EE574E" w14:paraId="6D46395D" w14:textId="77777777" w:rsidTr="008810EE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1630F4DB" w14:textId="77777777" w:rsidR="00EE574E" w:rsidRPr="00B2521B" w:rsidRDefault="00EE574E" w:rsidP="00EE574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never-smoker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F2E43DB" w14:textId="1B234ECE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55</w:t>
            </w:r>
          </w:p>
        </w:tc>
        <w:tc>
          <w:tcPr>
            <w:tcW w:w="1559" w:type="dxa"/>
            <w:noWrap/>
            <w:hideMark/>
          </w:tcPr>
          <w:p w14:paraId="5CEE21A4" w14:textId="04E99F97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41-0.73</w:t>
            </w:r>
          </w:p>
        </w:tc>
        <w:tc>
          <w:tcPr>
            <w:tcW w:w="1134" w:type="dxa"/>
            <w:noWrap/>
            <w:hideMark/>
          </w:tcPr>
          <w:p w14:paraId="368D7ECC" w14:textId="3085BC06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EE574E" w14:paraId="3D08D6E9" w14:textId="77777777" w:rsidTr="008810EE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3A139C26" w14:textId="77777777" w:rsidR="00EE574E" w:rsidRPr="00B2521B" w:rsidRDefault="00EE574E" w:rsidP="00EE574E">
            <w:pPr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  <w:lang w:val="en-GB"/>
              </w:rPr>
              <w:t>Platelet aggregation inhibitor at discharge</w:t>
            </w:r>
          </w:p>
        </w:tc>
        <w:tc>
          <w:tcPr>
            <w:tcW w:w="1276" w:type="dxa"/>
            <w:noWrap/>
            <w:hideMark/>
          </w:tcPr>
          <w:p w14:paraId="1D5A1EEB" w14:textId="2AD65976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68</w:t>
            </w:r>
          </w:p>
        </w:tc>
        <w:tc>
          <w:tcPr>
            <w:tcW w:w="1559" w:type="dxa"/>
            <w:noWrap/>
            <w:hideMark/>
          </w:tcPr>
          <w:p w14:paraId="2560F14B" w14:textId="41D88F52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40-1.13</w:t>
            </w:r>
          </w:p>
        </w:tc>
        <w:tc>
          <w:tcPr>
            <w:tcW w:w="1134" w:type="dxa"/>
            <w:noWrap/>
            <w:hideMark/>
          </w:tcPr>
          <w:p w14:paraId="13158E82" w14:textId="0F8E9DA1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140</w:t>
            </w:r>
          </w:p>
        </w:tc>
      </w:tr>
      <w:tr w:rsidR="00EE574E" w14:paraId="6E57C1E8" w14:textId="77777777" w:rsidTr="008810EE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17297FA4" w14:textId="77777777" w:rsidR="00EE574E" w:rsidRPr="00B2521B" w:rsidRDefault="00EE574E" w:rsidP="00EE574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tatin at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discharg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E1265A2" w14:textId="73A6B512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12D1D464" w14:textId="31358D1E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73-1.38</w:t>
            </w:r>
          </w:p>
        </w:tc>
        <w:tc>
          <w:tcPr>
            <w:tcW w:w="1134" w:type="dxa"/>
            <w:noWrap/>
            <w:hideMark/>
          </w:tcPr>
          <w:p w14:paraId="16CDC052" w14:textId="34AE129F" w:rsidR="00EE574E" w:rsidRPr="00B2521B" w:rsidRDefault="00EE574E" w:rsidP="00EE574E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</w:t>
            </w:r>
          </w:p>
        </w:tc>
      </w:tr>
    </w:tbl>
    <w:p w14:paraId="6EEA17B9" w14:textId="77777777" w:rsidR="00612D9E" w:rsidRDefault="00612D9E" w:rsidP="00B04E3A">
      <w:pPr>
        <w:spacing w:line="480" w:lineRule="auto"/>
        <w:rPr>
          <w:rFonts w:ascii="Arial" w:hAnsi="Arial" w:cs="Arial"/>
          <w:lang w:val="en-US"/>
        </w:rPr>
      </w:pPr>
    </w:p>
    <w:p w14:paraId="3E9992B7" w14:textId="77777777" w:rsidR="00612D9E" w:rsidRDefault="00612D9E" w:rsidP="00B04E3A">
      <w:pPr>
        <w:spacing w:line="480" w:lineRule="auto"/>
        <w:rPr>
          <w:rFonts w:ascii="Arial" w:hAnsi="Arial" w:cs="Arial"/>
          <w:lang w:val="en-US"/>
        </w:rPr>
        <w:sectPr w:rsidR="00612D9E" w:rsidSect="00612D9E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32FE3CFC" w14:textId="6F769A50" w:rsidR="00D52392" w:rsidRPr="00B2521B" w:rsidRDefault="00D52392" w:rsidP="00D52392">
      <w:pPr>
        <w:pStyle w:val="Beschriftung"/>
        <w:keepNext/>
        <w:rPr>
          <w:rFonts w:ascii="Arial" w:hAnsi="Arial" w:cs="Arial"/>
          <w:sz w:val="22"/>
          <w:szCs w:val="22"/>
          <w:lang w:val="en-GB"/>
        </w:rPr>
      </w:pPr>
      <w:r w:rsidRPr="00B2521B">
        <w:rPr>
          <w:rFonts w:ascii="Arial" w:hAnsi="Arial" w:cs="Arial"/>
          <w:sz w:val="22"/>
          <w:szCs w:val="22"/>
          <w:lang w:val="en-GB"/>
        </w:rPr>
        <w:lastRenderedPageBreak/>
        <w:t xml:space="preserve">Table S5: Hazard ratios (HR) and 95% confidence intervals (95%-CI) of the Fine-Gray for the outcome lung cancer death in AMI patients. The models included the following variables: age, </w:t>
      </w:r>
      <w:r w:rsidRPr="00B2521B">
        <w:rPr>
          <w:rFonts w:ascii="Arial" w:hAnsi="Arial" w:cs="Arial"/>
          <w:sz w:val="22"/>
          <w:szCs w:val="22"/>
          <w:lang w:val="en-US"/>
        </w:rPr>
        <w:t>smoking status</w:t>
      </w:r>
      <w:r w:rsidR="00EE574E" w:rsidRPr="00B2521B">
        <w:rPr>
          <w:rFonts w:ascii="Arial" w:hAnsi="Arial" w:cs="Arial"/>
          <w:sz w:val="22"/>
          <w:szCs w:val="22"/>
          <w:lang w:val="en-US"/>
        </w:rPr>
        <w:t xml:space="preserve"> and </w:t>
      </w:r>
      <w:r w:rsidRPr="00B2521B">
        <w:rPr>
          <w:rFonts w:ascii="Arial" w:hAnsi="Arial" w:cs="Arial"/>
          <w:sz w:val="22"/>
          <w:szCs w:val="22"/>
          <w:lang w:val="en-US"/>
        </w:rPr>
        <w:t>education</w:t>
      </w:r>
      <w:r w:rsidR="00EE574E" w:rsidRPr="00B2521B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992"/>
        <w:gridCol w:w="1559"/>
        <w:gridCol w:w="1276"/>
      </w:tblGrid>
      <w:tr w:rsidR="003D0C84" w:rsidRPr="002B2A0B" w14:paraId="0AF90AAD" w14:textId="77777777" w:rsidTr="00780128">
        <w:trPr>
          <w:trHeight w:val="320"/>
        </w:trPr>
        <w:tc>
          <w:tcPr>
            <w:tcW w:w="3256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6F25E821" w14:textId="77777777" w:rsidR="003D0C84" w:rsidRPr="00B2521B" w:rsidRDefault="003D0C84" w:rsidP="008810EE">
            <w:pPr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1C473972" w14:textId="77777777" w:rsidR="003D0C84" w:rsidRPr="00B2521B" w:rsidRDefault="003D0C84" w:rsidP="008810EE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i/>
                <w:iCs/>
                <w:color w:val="00000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73737CD7" w14:textId="77777777" w:rsidR="003D0C84" w:rsidRPr="00B2521B" w:rsidRDefault="003D0C84" w:rsidP="008810EE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95%-CI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30892750" w14:textId="77777777" w:rsidR="003D0C84" w:rsidRPr="00B2521B" w:rsidRDefault="003D0C84" w:rsidP="008810EE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i/>
                <w:iCs/>
                <w:color w:val="000000"/>
              </w:rPr>
              <w:t>p-</w:t>
            </w:r>
            <w:proofErr w:type="spellStart"/>
            <w:r w:rsidRPr="00B2521B">
              <w:rPr>
                <w:rFonts w:ascii="Arial" w:hAnsi="Arial" w:cs="Arial"/>
                <w:b/>
                <w:bCs/>
                <w:i/>
                <w:iCs/>
                <w:color w:val="000000"/>
              </w:rPr>
              <w:t>value</w:t>
            </w:r>
            <w:proofErr w:type="spellEnd"/>
          </w:p>
        </w:tc>
      </w:tr>
      <w:tr w:rsidR="003D0C84" w:rsidRPr="00E21D41" w14:paraId="6E127B44" w14:textId="77777777" w:rsidTr="00780128">
        <w:trPr>
          <w:trHeight w:val="320"/>
        </w:trPr>
        <w:tc>
          <w:tcPr>
            <w:tcW w:w="3256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F1B4865" w14:textId="77777777" w:rsidR="003D0C84" w:rsidRPr="00B2521B" w:rsidRDefault="003D0C84" w:rsidP="003D0C8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age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24B5115A" w14:textId="448BBDC0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8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5167682F" w14:textId="2517064C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6-1.1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0714BFA6" w14:textId="23201C1A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3D0C84" w:rsidRPr="00E21D41" w14:paraId="1F450BC9" w14:textId="77777777" w:rsidTr="003D0C84">
        <w:trPr>
          <w:trHeight w:val="320"/>
        </w:trPr>
        <w:tc>
          <w:tcPr>
            <w:tcW w:w="3256" w:type="dxa"/>
            <w:noWrap/>
            <w:vAlign w:val="bottom"/>
            <w:hideMark/>
          </w:tcPr>
          <w:p w14:paraId="560FBEDC" w14:textId="77777777" w:rsidR="003D0C84" w:rsidRPr="00B2521B" w:rsidRDefault="003D0C84" w:rsidP="003D0C8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moking: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currently</w:t>
            </w:r>
            <w:proofErr w:type="spellEnd"/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smoking</w:t>
            </w:r>
            <w:proofErr w:type="spellEnd"/>
          </w:p>
        </w:tc>
        <w:tc>
          <w:tcPr>
            <w:tcW w:w="992" w:type="dxa"/>
            <w:noWrap/>
            <w:hideMark/>
          </w:tcPr>
          <w:p w14:paraId="3519F223" w14:textId="1398242F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4.42</w:t>
            </w:r>
          </w:p>
        </w:tc>
        <w:tc>
          <w:tcPr>
            <w:tcW w:w="1559" w:type="dxa"/>
            <w:noWrap/>
            <w:hideMark/>
          </w:tcPr>
          <w:p w14:paraId="3F6AF7FD" w14:textId="742D92FD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2.71-7.22</w:t>
            </w:r>
          </w:p>
        </w:tc>
        <w:tc>
          <w:tcPr>
            <w:tcW w:w="1276" w:type="dxa"/>
            <w:noWrap/>
            <w:hideMark/>
          </w:tcPr>
          <w:p w14:paraId="05B8857F" w14:textId="56EC0220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3D0C84" w:rsidRPr="00E21D41" w14:paraId="136D5072" w14:textId="77777777" w:rsidTr="003D0C84">
        <w:trPr>
          <w:trHeight w:val="320"/>
        </w:trPr>
        <w:tc>
          <w:tcPr>
            <w:tcW w:w="3256" w:type="dxa"/>
            <w:noWrap/>
            <w:vAlign w:val="bottom"/>
            <w:hideMark/>
          </w:tcPr>
          <w:p w14:paraId="36E1E79A" w14:textId="77777777" w:rsidR="003D0C84" w:rsidRPr="00B2521B" w:rsidRDefault="003D0C84" w:rsidP="003D0C8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moking: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never-smok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137EC0A9" w14:textId="0A37851F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16</w:t>
            </w:r>
          </w:p>
        </w:tc>
        <w:tc>
          <w:tcPr>
            <w:tcW w:w="1559" w:type="dxa"/>
            <w:noWrap/>
            <w:hideMark/>
          </w:tcPr>
          <w:p w14:paraId="00B1D257" w14:textId="4162A86D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6-0.47</w:t>
            </w:r>
          </w:p>
        </w:tc>
        <w:tc>
          <w:tcPr>
            <w:tcW w:w="1276" w:type="dxa"/>
            <w:noWrap/>
            <w:hideMark/>
          </w:tcPr>
          <w:p w14:paraId="40DEF6E6" w14:textId="4F8B65B6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3D0C84" w14:paraId="6A99E3EE" w14:textId="77777777" w:rsidTr="003D0C84">
        <w:trPr>
          <w:trHeight w:val="320"/>
        </w:trPr>
        <w:tc>
          <w:tcPr>
            <w:tcW w:w="3256" w:type="dxa"/>
            <w:noWrap/>
            <w:vAlign w:val="bottom"/>
            <w:hideMark/>
          </w:tcPr>
          <w:p w14:paraId="63B3E76D" w14:textId="22642E5F" w:rsidR="003D0C84" w:rsidRPr="00B2521B" w:rsidRDefault="00F4124C" w:rsidP="003D0C8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H</w:t>
            </w:r>
            <w:r w:rsidR="003D0C84" w:rsidRPr="00B2521B">
              <w:rPr>
                <w:rFonts w:ascii="Arial" w:hAnsi="Arial" w:cs="Arial"/>
                <w:i/>
                <w:iCs/>
                <w:color w:val="000000"/>
              </w:rPr>
              <w:t xml:space="preserve">igher </w:t>
            </w:r>
            <w:proofErr w:type="spellStart"/>
            <w:r w:rsidR="003D0C84" w:rsidRPr="00B2521B">
              <w:rPr>
                <w:rFonts w:ascii="Arial" w:hAnsi="Arial" w:cs="Arial"/>
                <w:i/>
                <w:iCs/>
                <w:color w:val="000000"/>
              </w:rPr>
              <w:t>educational</w:t>
            </w:r>
            <w:proofErr w:type="spellEnd"/>
            <w:r w:rsidR="003D0C84" w:rsidRPr="00B2521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3D0C84" w:rsidRPr="00B2521B">
              <w:rPr>
                <w:rFonts w:ascii="Arial" w:hAnsi="Arial" w:cs="Arial"/>
                <w:i/>
                <w:iCs/>
                <w:color w:val="000000"/>
              </w:rPr>
              <w:t>attainment</w:t>
            </w:r>
            <w:proofErr w:type="spellEnd"/>
            <w:r w:rsidR="003D0C84" w:rsidRPr="00B2521B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07C21B6A" w14:textId="2653C4CA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69</w:t>
            </w:r>
          </w:p>
        </w:tc>
        <w:tc>
          <w:tcPr>
            <w:tcW w:w="1559" w:type="dxa"/>
            <w:noWrap/>
            <w:hideMark/>
          </w:tcPr>
          <w:p w14:paraId="3CA26AAE" w14:textId="07E470A6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41-1.14</w:t>
            </w:r>
          </w:p>
        </w:tc>
        <w:tc>
          <w:tcPr>
            <w:tcW w:w="1276" w:type="dxa"/>
            <w:noWrap/>
            <w:hideMark/>
          </w:tcPr>
          <w:p w14:paraId="3DE35F64" w14:textId="724DBCBE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150</w:t>
            </w:r>
          </w:p>
        </w:tc>
      </w:tr>
    </w:tbl>
    <w:p w14:paraId="17749933" w14:textId="77777777" w:rsidR="003D0C84" w:rsidRDefault="003D0C84" w:rsidP="00B04E3A">
      <w:pPr>
        <w:spacing w:line="480" w:lineRule="auto"/>
        <w:rPr>
          <w:rFonts w:ascii="Arial" w:hAnsi="Arial" w:cs="Arial"/>
          <w:lang w:val="en-US"/>
        </w:rPr>
      </w:pPr>
    </w:p>
    <w:p w14:paraId="60620DD0" w14:textId="77777777" w:rsidR="00B82D9B" w:rsidRDefault="00B82D9B">
      <w:pPr>
        <w:sectPr w:rsidR="00B82D9B" w:rsidSect="00612D9E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693DDDCB" w14:textId="6946043E" w:rsidR="00B82D9B" w:rsidRPr="00B2521B" w:rsidRDefault="00B82D9B" w:rsidP="00B82D9B">
      <w:pPr>
        <w:pStyle w:val="Beschriftung"/>
        <w:keepNext/>
        <w:rPr>
          <w:rFonts w:ascii="Arial" w:hAnsi="Arial" w:cs="Arial"/>
          <w:sz w:val="22"/>
          <w:szCs w:val="22"/>
          <w:lang w:val="en-US"/>
        </w:rPr>
      </w:pPr>
      <w:r w:rsidRPr="00B2521B">
        <w:rPr>
          <w:rFonts w:ascii="Arial" w:hAnsi="Arial" w:cs="Arial"/>
          <w:sz w:val="22"/>
          <w:szCs w:val="22"/>
          <w:lang w:val="en-GB"/>
        </w:rPr>
        <w:lastRenderedPageBreak/>
        <w:t xml:space="preserve">Table S6: Hazard ratios (HR) and 95% confidence intervals (95%-CI) of the Fine-Gray models for the outcome gastrointestinal cancer death in AMI patients. The models included the following variables: age, sex, PCI, hypertension, </w:t>
      </w:r>
      <w:r w:rsidRPr="00B2521B">
        <w:rPr>
          <w:rFonts w:ascii="Arial" w:hAnsi="Arial" w:cs="Arial"/>
          <w:sz w:val="22"/>
          <w:szCs w:val="22"/>
          <w:lang w:val="en-US"/>
        </w:rPr>
        <w:t>diabetes, smoking status, platelet aggregation inhibitor at discharge</w:t>
      </w:r>
      <w:r w:rsidR="00F4124C" w:rsidRPr="00B2521B">
        <w:rPr>
          <w:rFonts w:ascii="Arial" w:hAnsi="Arial" w:cs="Arial"/>
          <w:sz w:val="22"/>
          <w:szCs w:val="22"/>
          <w:lang w:val="en-US"/>
        </w:rPr>
        <w:t>,</w:t>
      </w:r>
      <w:r w:rsidRPr="00B2521B">
        <w:rPr>
          <w:rFonts w:ascii="Arial" w:hAnsi="Arial" w:cs="Arial"/>
          <w:sz w:val="22"/>
          <w:szCs w:val="22"/>
          <w:lang w:val="en-US"/>
        </w:rPr>
        <w:t xml:space="preserve"> and statin at discharge.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134"/>
        <w:gridCol w:w="1559"/>
        <w:gridCol w:w="1134"/>
      </w:tblGrid>
      <w:tr w:rsidR="003D0C84" w:rsidRPr="00DD4971" w14:paraId="60C170CA" w14:textId="77777777" w:rsidTr="00780128">
        <w:trPr>
          <w:trHeight w:val="320"/>
        </w:trPr>
        <w:tc>
          <w:tcPr>
            <w:tcW w:w="2972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1A4094C4" w14:textId="77777777" w:rsidR="003D0C84" w:rsidRPr="00B2521B" w:rsidRDefault="003D0C84" w:rsidP="008810EE">
            <w:pPr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3A97EE0F" w14:textId="77777777" w:rsidR="003D0C84" w:rsidRPr="00B2521B" w:rsidRDefault="003D0C84" w:rsidP="008810EE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i/>
                <w:iCs/>
                <w:color w:val="00000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71947A88" w14:textId="77777777" w:rsidR="003D0C84" w:rsidRPr="00B2521B" w:rsidRDefault="003D0C84" w:rsidP="008810EE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95%-C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682D9F60" w14:textId="77777777" w:rsidR="003D0C84" w:rsidRPr="00B2521B" w:rsidRDefault="003D0C84" w:rsidP="008810EE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i/>
                <w:iCs/>
                <w:color w:val="000000"/>
              </w:rPr>
              <w:t>p-</w:t>
            </w:r>
            <w:proofErr w:type="spellStart"/>
            <w:r w:rsidRPr="00B2521B">
              <w:rPr>
                <w:rFonts w:ascii="Arial" w:hAnsi="Arial" w:cs="Arial"/>
                <w:b/>
                <w:bCs/>
                <w:i/>
                <w:iCs/>
                <w:color w:val="000000"/>
              </w:rPr>
              <w:t>value</w:t>
            </w:r>
            <w:proofErr w:type="spellEnd"/>
          </w:p>
        </w:tc>
      </w:tr>
      <w:tr w:rsidR="003D0C84" w:rsidRPr="004779E8" w14:paraId="219F357D" w14:textId="77777777" w:rsidTr="00780128">
        <w:trPr>
          <w:trHeight w:val="320"/>
        </w:trPr>
        <w:tc>
          <w:tcPr>
            <w:tcW w:w="2972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7810DFA1" w14:textId="1596489C" w:rsidR="003D0C84" w:rsidRPr="00B2521B" w:rsidRDefault="00CC1DF1" w:rsidP="003D0C8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A</w:t>
            </w:r>
            <w:r w:rsidR="003D0C84" w:rsidRPr="00B2521B">
              <w:rPr>
                <w:rFonts w:ascii="Arial" w:hAnsi="Arial" w:cs="Arial"/>
                <w:i/>
                <w:iCs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A60130F" w14:textId="0E99A632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5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12C7EBC3" w14:textId="32067BD6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3-1.0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AAC4BFE" w14:textId="785EED44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3D0C84" w14:paraId="6D5F8E8B" w14:textId="77777777" w:rsidTr="003D0C84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73D3CE01" w14:textId="5B946385" w:rsidR="003D0C84" w:rsidRPr="00B2521B" w:rsidRDefault="00036067" w:rsidP="003D0C8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="003D0C84" w:rsidRPr="00B2521B">
              <w:rPr>
                <w:rFonts w:ascii="Arial" w:hAnsi="Arial" w:cs="Arial"/>
                <w:i/>
                <w:iCs/>
                <w:color w:val="000000"/>
              </w:rPr>
              <w:t>emale sex</w:t>
            </w:r>
          </w:p>
        </w:tc>
        <w:tc>
          <w:tcPr>
            <w:tcW w:w="1134" w:type="dxa"/>
            <w:noWrap/>
            <w:hideMark/>
          </w:tcPr>
          <w:p w14:paraId="1F92F526" w14:textId="4D34A6ED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63</w:t>
            </w:r>
          </w:p>
        </w:tc>
        <w:tc>
          <w:tcPr>
            <w:tcW w:w="1559" w:type="dxa"/>
            <w:noWrap/>
            <w:hideMark/>
          </w:tcPr>
          <w:p w14:paraId="63D38526" w14:textId="00C5643E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39-0.99</w:t>
            </w:r>
          </w:p>
        </w:tc>
        <w:tc>
          <w:tcPr>
            <w:tcW w:w="1134" w:type="dxa"/>
            <w:noWrap/>
            <w:hideMark/>
          </w:tcPr>
          <w:p w14:paraId="44A7F48C" w14:textId="27769CB6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47</w:t>
            </w:r>
          </w:p>
        </w:tc>
      </w:tr>
      <w:tr w:rsidR="003D0C84" w14:paraId="5087F112" w14:textId="77777777" w:rsidTr="003D0C84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05EC6382" w14:textId="77777777" w:rsidR="003D0C84" w:rsidRPr="00B2521B" w:rsidRDefault="003D0C84" w:rsidP="003D0C8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Therapy: PCI</w:t>
            </w:r>
          </w:p>
        </w:tc>
        <w:tc>
          <w:tcPr>
            <w:tcW w:w="1134" w:type="dxa"/>
            <w:noWrap/>
            <w:hideMark/>
          </w:tcPr>
          <w:p w14:paraId="58B23330" w14:textId="59C49020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89</w:t>
            </w:r>
          </w:p>
        </w:tc>
        <w:tc>
          <w:tcPr>
            <w:tcW w:w="1559" w:type="dxa"/>
            <w:noWrap/>
            <w:hideMark/>
          </w:tcPr>
          <w:p w14:paraId="4762A4C9" w14:textId="1AD6DEEB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62-1.28</w:t>
            </w:r>
          </w:p>
        </w:tc>
        <w:tc>
          <w:tcPr>
            <w:tcW w:w="1134" w:type="dxa"/>
            <w:noWrap/>
            <w:hideMark/>
          </w:tcPr>
          <w:p w14:paraId="2E587F86" w14:textId="709AD31A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540</w:t>
            </w:r>
          </w:p>
        </w:tc>
      </w:tr>
      <w:tr w:rsidR="003D0C84" w14:paraId="767932C4" w14:textId="77777777" w:rsidTr="003D0C84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0A3817CF" w14:textId="133BD251" w:rsidR="003D0C84" w:rsidRPr="00B2521B" w:rsidRDefault="003D0C84" w:rsidP="003D0C8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Hypert</w:t>
            </w:r>
            <w:r w:rsidR="00CC1DF1" w:rsidRPr="00B2521B">
              <w:rPr>
                <w:rFonts w:ascii="Arial" w:hAnsi="Arial" w:cs="Arial"/>
                <w:i/>
                <w:iCs/>
                <w:color w:val="000000"/>
              </w:rPr>
              <w:t>ension</w:t>
            </w:r>
          </w:p>
        </w:tc>
        <w:tc>
          <w:tcPr>
            <w:tcW w:w="1134" w:type="dxa"/>
            <w:noWrap/>
            <w:hideMark/>
          </w:tcPr>
          <w:p w14:paraId="24F612A1" w14:textId="15E59655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14</w:t>
            </w:r>
          </w:p>
        </w:tc>
        <w:tc>
          <w:tcPr>
            <w:tcW w:w="1559" w:type="dxa"/>
            <w:noWrap/>
            <w:hideMark/>
          </w:tcPr>
          <w:p w14:paraId="0F356755" w14:textId="553DE7A0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73-1.78</w:t>
            </w:r>
          </w:p>
        </w:tc>
        <w:tc>
          <w:tcPr>
            <w:tcW w:w="1134" w:type="dxa"/>
            <w:noWrap/>
            <w:hideMark/>
          </w:tcPr>
          <w:p w14:paraId="0EC9EE3D" w14:textId="6B65803E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560</w:t>
            </w:r>
          </w:p>
        </w:tc>
      </w:tr>
      <w:tr w:rsidR="003D0C84" w:rsidRPr="004779E8" w14:paraId="1E2ECFFC" w14:textId="77777777" w:rsidTr="003D0C84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229D8F8D" w14:textId="77777777" w:rsidR="003D0C84" w:rsidRPr="00B2521B" w:rsidRDefault="003D0C84" w:rsidP="003D0C8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Diabetes</w:t>
            </w:r>
          </w:p>
        </w:tc>
        <w:tc>
          <w:tcPr>
            <w:tcW w:w="1134" w:type="dxa"/>
            <w:noWrap/>
            <w:hideMark/>
          </w:tcPr>
          <w:p w14:paraId="1198E1ED" w14:textId="0027B916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57</w:t>
            </w:r>
          </w:p>
        </w:tc>
        <w:tc>
          <w:tcPr>
            <w:tcW w:w="1559" w:type="dxa"/>
            <w:noWrap/>
            <w:hideMark/>
          </w:tcPr>
          <w:p w14:paraId="31200270" w14:textId="46E46FEB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12-2.21</w:t>
            </w:r>
          </w:p>
        </w:tc>
        <w:tc>
          <w:tcPr>
            <w:tcW w:w="1134" w:type="dxa"/>
            <w:noWrap/>
            <w:hideMark/>
          </w:tcPr>
          <w:p w14:paraId="340A4526" w14:textId="3D58F11C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10</w:t>
            </w:r>
          </w:p>
        </w:tc>
      </w:tr>
      <w:tr w:rsidR="003D0C84" w14:paraId="3957CC68" w14:textId="77777777" w:rsidTr="003D0C84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04EDC2FA" w14:textId="77777777" w:rsidR="003D0C84" w:rsidRPr="00B2521B" w:rsidRDefault="003D0C84" w:rsidP="003D0C8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moking: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currently</w:t>
            </w:r>
            <w:proofErr w:type="spellEnd"/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smoki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05DAECA" w14:textId="1AD764A1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38</w:t>
            </w:r>
          </w:p>
        </w:tc>
        <w:tc>
          <w:tcPr>
            <w:tcW w:w="1559" w:type="dxa"/>
            <w:noWrap/>
            <w:hideMark/>
          </w:tcPr>
          <w:p w14:paraId="1507372E" w14:textId="22E73FA1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93-2.05</w:t>
            </w:r>
          </w:p>
        </w:tc>
        <w:tc>
          <w:tcPr>
            <w:tcW w:w="1134" w:type="dxa"/>
            <w:noWrap/>
            <w:hideMark/>
          </w:tcPr>
          <w:p w14:paraId="50DC913D" w14:textId="12F1DCA5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110</w:t>
            </w:r>
          </w:p>
        </w:tc>
      </w:tr>
      <w:tr w:rsidR="003D0C84" w:rsidRPr="004779E8" w14:paraId="6A80CF12" w14:textId="77777777" w:rsidTr="003D0C84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78497643" w14:textId="77777777" w:rsidR="003D0C84" w:rsidRPr="00B2521B" w:rsidRDefault="003D0C84" w:rsidP="003D0C8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moking: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never-smok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54AE94B" w14:textId="19ADEA1D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58</w:t>
            </w:r>
          </w:p>
        </w:tc>
        <w:tc>
          <w:tcPr>
            <w:tcW w:w="1559" w:type="dxa"/>
            <w:noWrap/>
            <w:hideMark/>
          </w:tcPr>
          <w:p w14:paraId="15E4ACF4" w14:textId="2012BB35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37-0.93</w:t>
            </w:r>
          </w:p>
        </w:tc>
        <w:tc>
          <w:tcPr>
            <w:tcW w:w="1134" w:type="dxa"/>
            <w:noWrap/>
            <w:hideMark/>
          </w:tcPr>
          <w:p w14:paraId="00CBC3CB" w14:textId="0E3C4B23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23</w:t>
            </w:r>
          </w:p>
        </w:tc>
      </w:tr>
      <w:tr w:rsidR="003D0C84" w:rsidRPr="004779E8" w14:paraId="5B1F6D35" w14:textId="77777777" w:rsidTr="003D0C84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6A94D19F" w14:textId="77777777" w:rsidR="003D0C84" w:rsidRPr="00B2521B" w:rsidRDefault="003D0C84" w:rsidP="003D0C84">
            <w:pPr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  <w:lang w:val="en-GB"/>
              </w:rPr>
              <w:t>Platelet aggregation inhibitor at discharge</w:t>
            </w:r>
          </w:p>
        </w:tc>
        <w:tc>
          <w:tcPr>
            <w:tcW w:w="1134" w:type="dxa"/>
            <w:noWrap/>
            <w:hideMark/>
          </w:tcPr>
          <w:p w14:paraId="6A3AAE74" w14:textId="4193E6F4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53</w:t>
            </w:r>
          </w:p>
        </w:tc>
        <w:tc>
          <w:tcPr>
            <w:tcW w:w="1559" w:type="dxa"/>
            <w:noWrap/>
            <w:hideMark/>
          </w:tcPr>
          <w:p w14:paraId="68439558" w14:textId="1A4C11E4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26-1.07</w:t>
            </w:r>
          </w:p>
        </w:tc>
        <w:tc>
          <w:tcPr>
            <w:tcW w:w="1134" w:type="dxa"/>
            <w:noWrap/>
            <w:hideMark/>
          </w:tcPr>
          <w:p w14:paraId="03C53ED1" w14:textId="70E5D823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78</w:t>
            </w:r>
          </w:p>
        </w:tc>
      </w:tr>
      <w:tr w:rsidR="003D0C84" w:rsidRPr="004779E8" w14:paraId="050404A2" w14:textId="77777777" w:rsidTr="003D0C84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5FAD6FC8" w14:textId="77777777" w:rsidR="003D0C84" w:rsidRPr="00B2521B" w:rsidRDefault="003D0C84" w:rsidP="003D0C8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tatin at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discharg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A62A38" w14:textId="23382404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62</w:t>
            </w:r>
          </w:p>
        </w:tc>
        <w:tc>
          <w:tcPr>
            <w:tcW w:w="1559" w:type="dxa"/>
            <w:noWrap/>
            <w:hideMark/>
          </w:tcPr>
          <w:p w14:paraId="50AE62A9" w14:textId="615C54F2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39-0.98</w:t>
            </w:r>
          </w:p>
        </w:tc>
        <w:tc>
          <w:tcPr>
            <w:tcW w:w="1134" w:type="dxa"/>
            <w:noWrap/>
            <w:hideMark/>
          </w:tcPr>
          <w:p w14:paraId="4D0BCFB3" w14:textId="1057FDB1" w:rsidR="003D0C84" w:rsidRPr="00B2521B" w:rsidRDefault="003D0C84" w:rsidP="003D0C84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39</w:t>
            </w:r>
          </w:p>
        </w:tc>
      </w:tr>
    </w:tbl>
    <w:p w14:paraId="1A0F97D9" w14:textId="77777777" w:rsidR="00C11C39" w:rsidRDefault="00C11C39" w:rsidP="00447A78">
      <w:pPr>
        <w:spacing w:line="360" w:lineRule="auto"/>
        <w:rPr>
          <w:lang w:val="en-GB"/>
        </w:rPr>
      </w:pPr>
    </w:p>
    <w:p w14:paraId="5C9A4D96" w14:textId="77777777" w:rsidR="00C11C39" w:rsidRDefault="00C11C39" w:rsidP="00C11C39">
      <w:pPr>
        <w:pStyle w:val="Beschriftung"/>
        <w:keepNext/>
        <w:rPr>
          <w:rFonts w:ascii="Arial" w:hAnsi="Arial" w:cs="Arial"/>
          <w:sz w:val="21"/>
          <w:szCs w:val="21"/>
          <w:lang w:val="en-GB"/>
        </w:rPr>
        <w:sectPr w:rsidR="00C11C39" w:rsidSect="00C11C3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FDACD84" w14:textId="10D36963" w:rsidR="00C11C39" w:rsidRPr="00B2521B" w:rsidRDefault="00C11C39" w:rsidP="00C11C39">
      <w:pPr>
        <w:pStyle w:val="Beschriftung"/>
        <w:keepNext/>
        <w:rPr>
          <w:rFonts w:ascii="Arial" w:hAnsi="Arial" w:cs="Arial"/>
          <w:sz w:val="22"/>
          <w:szCs w:val="22"/>
          <w:lang w:val="en-GB"/>
        </w:rPr>
      </w:pPr>
      <w:r w:rsidRPr="00B2521B">
        <w:rPr>
          <w:rFonts w:ascii="Arial" w:hAnsi="Arial" w:cs="Arial"/>
          <w:sz w:val="22"/>
          <w:szCs w:val="22"/>
          <w:lang w:val="en-GB"/>
        </w:rPr>
        <w:lastRenderedPageBreak/>
        <w:t>Table S7: Hazard ratios (HR) and 95% confidence intervals (95%-CI) of the Cox regression analysis for the outcome</w:t>
      </w:r>
      <w:r w:rsidR="00CC1DF1" w:rsidRPr="00B2521B">
        <w:rPr>
          <w:rFonts w:ascii="Arial" w:hAnsi="Arial" w:cs="Arial"/>
          <w:sz w:val="22"/>
          <w:szCs w:val="22"/>
          <w:lang w:val="en-GB"/>
        </w:rPr>
        <w:t xml:space="preserve"> overall</w:t>
      </w:r>
      <w:r w:rsidRPr="00B2521B">
        <w:rPr>
          <w:rFonts w:ascii="Arial" w:hAnsi="Arial" w:cs="Arial"/>
          <w:sz w:val="22"/>
          <w:szCs w:val="22"/>
          <w:lang w:val="en-GB"/>
        </w:rPr>
        <w:t xml:space="preserve"> cancer death in AMI patients. The models included the following variables: age, sex, PCI, diabetes, </w:t>
      </w:r>
      <w:r w:rsidRPr="00B2521B">
        <w:rPr>
          <w:rFonts w:ascii="Arial" w:hAnsi="Arial" w:cs="Arial"/>
          <w:sz w:val="22"/>
          <w:szCs w:val="22"/>
          <w:lang w:val="en-US"/>
        </w:rPr>
        <w:t xml:space="preserve">smoking status, </w:t>
      </w:r>
      <w:r w:rsidR="00FA40C8" w:rsidRPr="00B2521B">
        <w:rPr>
          <w:rFonts w:ascii="Arial" w:hAnsi="Arial" w:cs="Arial"/>
          <w:sz w:val="22"/>
          <w:szCs w:val="22"/>
          <w:lang w:val="en-US"/>
        </w:rPr>
        <w:t xml:space="preserve">and </w:t>
      </w:r>
      <w:r w:rsidRPr="00B2521B">
        <w:rPr>
          <w:rFonts w:ascii="Arial" w:hAnsi="Arial" w:cs="Arial"/>
          <w:sz w:val="22"/>
          <w:szCs w:val="22"/>
          <w:lang w:val="en-US"/>
        </w:rPr>
        <w:t xml:space="preserve">statin at discharge. Only patients with AMI between 2010 and 2017 were included in the regression analysis. </w:t>
      </w:r>
    </w:p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276"/>
        <w:gridCol w:w="1559"/>
        <w:gridCol w:w="1134"/>
      </w:tblGrid>
      <w:tr w:rsidR="00C11C39" w:rsidRPr="007C6CD1" w14:paraId="007B6A89" w14:textId="77777777" w:rsidTr="00780128">
        <w:trPr>
          <w:trHeight w:val="320"/>
        </w:trPr>
        <w:tc>
          <w:tcPr>
            <w:tcW w:w="2972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480B2462" w14:textId="77777777" w:rsidR="00C11C39" w:rsidRPr="00B2521B" w:rsidRDefault="00C11C39" w:rsidP="000F0FD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6E7F9EDD" w14:textId="77777777" w:rsidR="00C11C39" w:rsidRPr="00B2521B" w:rsidRDefault="00C11C39" w:rsidP="000F0FD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color w:val="00000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30FE6744" w14:textId="77777777" w:rsidR="00C11C39" w:rsidRPr="00B2521B" w:rsidRDefault="00C11C39" w:rsidP="000F0FD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color w:val="000000"/>
              </w:rPr>
              <w:t xml:space="preserve">95%-C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2ACC7398" w14:textId="77777777" w:rsidR="00C11C39" w:rsidRPr="00B2521B" w:rsidRDefault="00C11C39" w:rsidP="000F0FD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2521B">
              <w:rPr>
                <w:rFonts w:ascii="Arial" w:hAnsi="Arial" w:cs="Arial"/>
                <w:b/>
                <w:bCs/>
                <w:color w:val="000000"/>
              </w:rPr>
              <w:t>p-</w:t>
            </w:r>
            <w:proofErr w:type="spellStart"/>
            <w:r w:rsidRPr="00B2521B">
              <w:rPr>
                <w:rFonts w:ascii="Arial" w:hAnsi="Arial" w:cs="Arial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FA40C8" w14:paraId="6DA3BCD3" w14:textId="77777777" w:rsidTr="00780128">
        <w:trPr>
          <w:trHeight w:val="320"/>
        </w:trPr>
        <w:tc>
          <w:tcPr>
            <w:tcW w:w="2972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9B2B4DB" w14:textId="5425C2F6" w:rsidR="00FA40C8" w:rsidRPr="00B2521B" w:rsidRDefault="00036067" w:rsidP="00FA40C8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A</w:t>
            </w:r>
            <w:r w:rsidR="00FA40C8" w:rsidRPr="00B2521B">
              <w:rPr>
                <w:rFonts w:ascii="Arial" w:hAnsi="Arial" w:cs="Arial"/>
                <w:i/>
                <w:iCs/>
                <w:color w:val="000000"/>
              </w:rPr>
              <w:t>ge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77D0FA0B" w14:textId="405A1196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9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27155E16" w14:textId="69DF2938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05-1.12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9C74B61" w14:textId="178BCDEA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FA40C8" w14:paraId="405F4F66" w14:textId="77777777" w:rsidTr="000F0FD3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3D8FDCC5" w14:textId="0FEDD03F" w:rsidR="00FA40C8" w:rsidRPr="00B2521B" w:rsidRDefault="00036067" w:rsidP="00FA40C8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="00FA40C8" w:rsidRPr="00B2521B">
              <w:rPr>
                <w:rFonts w:ascii="Arial" w:hAnsi="Arial" w:cs="Arial"/>
                <w:i/>
                <w:iCs/>
                <w:color w:val="000000"/>
              </w:rPr>
              <w:t>emale sex</w:t>
            </w:r>
          </w:p>
        </w:tc>
        <w:tc>
          <w:tcPr>
            <w:tcW w:w="1276" w:type="dxa"/>
            <w:noWrap/>
            <w:hideMark/>
          </w:tcPr>
          <w:p w14:paraId="53153D9E" w14:textId="3891D103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66</w:t>
            </w:r>
          </w:p>
        </w:tc>
        <w:tc>
          <w:tcPr>
            <w:tcW w:w="1559" w:type="dxa"/>
            <w:noWrap/>
            <w:hideMark/>
          </w:tcPr>
          <w:p w14:paraId="70E9BE3F" w14:textId="69732CFE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38-1.15</w:t>
            </w:r>
          </w:p>
        </w:tc>
        <w:tc>
          <w:tcPr>
            <w:tcW w:w="1134" w:type="dxa"/>
            <w:noWrap/>
            <w:hideMark/>
          </w:tcPr>
          <w:p w14:paraId="52346DA6" w14:textId="356053BD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145</w:t>
            </w:r>
          </w:p>
        </w:tc>
      </w:tr>
      <w:tr w:rsidR="00FA40C8" w14:paraId="3ADDC8AE" w14:textId="77777777" w:rsidTr="000F0FD3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2375CA95" w14:textId="77777777" w:rsidR="00FA40C8" w:rsidRPr="00B2521B" w:rsidRDefault="00FA40C8" w:rsidP="00FA40C8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Therapy: PCI</w:t>
            </w:r>
          </w:p>
        </w:tc>
        <w:tc>
          <w:tcPr>
            <w:tcW w:w="1276" w:type="dxa"/>
            <w:noWrap/>
            <w:hideMark/>
          </w:tcPr>
          <w:p w14:paraId="78E97763" w14:textId="06C4D25A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71</w:t>
            </w:r>
          </w:p>
        </w:tc>
        <w:tc>
          <w:tcPr>
            <w:tcW w:w="1559" w:type="dxa"/>
            <w:noWrap/>
            <w:hideMark/>
          </w:tcPr>
          <w:p w14:paraId="2F961930" w14:textId="2737F9E7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43-1.17</w:t>
            </w:r>
          </w:p>
        </w:tc>
        <w:tc>
          <w:tcPr>
            <w:tcW w:w="1134" w:type="dxa"/>
            <w:noWrap/>
            <w:hideMark/>
          </w:tcPr>
          <w:p w14:paraId="2C51029B" w14:textId="6B91C361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180</w:t>
            </w:r>
          </w:p>
        </w:tc>
      </w:tr>
      <w:tr w:rsidR="00FA40C8" w14:paraId="5EC2A203" w14:textId="77777777" w:rsidTr="000F0FD3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696882EA" w14:textId="77777777" w:rsidR="00FA40C8" w:rsidRPr="00B2521B" w:rsidRDefault="00FA40C8" w:rsidP="00FA40C8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697344B0" w14:textId="17FD9653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52</w:t>
            </w:r>
          </w:p>
        </w:tc>
        <w:tc>
          <w:tcPr>
            <w:tcW w:w="1559" w:type="dxa"/>
            <w:noWrap/>
            <w:hideMark/>
          </w:tcPr>
          <w:p w14:paraId="061F138B" w14:textId="25E713F2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97-2.39</w:t>
            </w:r>
          </w:p>
        </w:tc>
        <w:tc>
          <w:tcPr>
            <w:tcW w:w="1134" w:type="dxa"/>
            <w:noWrap/>
            <w:hideMark/>
          </w:tcPr>
          <w:p w14:paraId="713D7BC8" w14:textId="4E90741D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69</w:t>
            </w:r>
          </w:p>
        </w:tc>
      </w:tr>
      <w:tr w:rsidR="00FA40C8" w14:paraId="75D76057" w14:textId="77777777" w:rsidTr="000F0FD3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6BCE3EC1" w14:textId="77777777" w:rsidR="00FA40C8" w:rsidRPr="00B2521B" w:rsidRDefault="00FA40C8" w:rsidP="00FA40C8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moking: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currently</w:t>
            </w:r>
            <w:proofErr w:type="spellEnd"/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smokin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24A6101" w14:textId="5E6277B8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3.44</w:t>
            </w:r>
          </w:p>
        </w:tc>
        <w:tc>
          <w:tcPr>
            <w:tcW w:w="1559" w:type="dxa"/>
            <w:noWrap/>
            <w:hideMark/>
          </w:tcPr>
          <w:p w14:paraId="5A785CF8" w14:textId="10AC635E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1.99-5.97</w:t>
            </w:r>
          </w:p>
        </w:tc>
        <w:tc>
          <w:tcPr>
            <w:tcW w:w="1134" w:type="dxa"/>
            <w:noWrap/>
            <w:hideMark/>
          </w:tcPr>
          <w:p w14:paraId="56938EBA" w14:textId="28E70EA0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&lt;0.001</w:t>
            </w:r>
          </w:p>
        </w:tc>
      </w:tr>
      <w:tr w:rsidR="00FA40C8" w14:paraId="20AC65D0" w14:textId="77777777" w:rsidTr="000F0FD3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6297E396" w14:textId="77777777" w:rsidR="00FA40C8" w:rsidRPr="00B2521B" w:rsidRDefault="00FA40C8" w:rsidP="00FA40C8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never-smoker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802E69A" w14:textId="139BDACB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59</w:t>
            </w:r>
          </w:p>
        </w:tc>
        <w:tc>
          <w:tcPr>
            <w:tcW w:w="1559" w:type="dxa"/>
            <w:noWrap/>
            <w:hideMark/>
          </w:tcPr>
          <w:p w14:paraId="22559E7A" w14:textId="7D72D4D0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28-1.25</w:t>
            </w:r>
          </w:p>
        </w:tc>
        <w:tc>
          <w:tcPr>
            <w:tcW w:w="1134" w:type="dxa"/>
            <w:noWrap/>
            <w:hideMark/>
          </w:tcPr>
          <w:p w14:paraId="49AD83F7" w14:textId="79BD29F3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170</w:t>
            </w:r>
          </w:p>
        </w:tc>
      </w:tr>
      <w:tr w:rsidR="00FA40C8" w14:paraId="60323295" w14:textId="77777777" w:rsidTr="000F0FD3">
        <w:trPr>
          <w:trHeight w:val="320"/>
        </w:trPr>
        <w:tc>
          <w:tcPr>
            <w:tcW w:w="2972" w:type="dxa"/>
            <w:noWrap/>
            <w:vAlign w:val="bottom"/>
            <w:hideMark/>
          </w:tcPr>
          <w:p w14:paraId="2C432C14" w14:textId="77777777" w:rsidR="00FA40C8" w:rsidRPr="00B2521B" w:rsidRDefault="00FA40C8" w:rsidP="00FA40C8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2521B">
              <w:rPr>
                <w:rFonts w:ascii="Arial" w:hAnsi="Arial" w:cs="Arial"/>
                <w:i/>
                <w:iCs/>
                <w:color w:val="000000"/>
              </w:rPr>
              <w:t xml:space="preserve">Statin at </w:t>
            </w:r>
            <w:proofErr w:type="spellStart"/>
            <w:r w:rsidRPr="00B2521B">
              <w:rPr>
                <w:rFonts w:ascii="Arial" w:hAnsi="Arial" w:cs="Arial"/>
                <w:i/>
                <w:iCs/>
                <w:color w:val="000000"/>
              </w:rPr>
              <w:t>discharg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7FEB988" w14:textId="25CF910D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55</w:t>
            </w:r>
          </w:p>
        </w:tc>
        <w:tc>
          <w:tcPr>
            <w:tcW w:w="1559" w:type="dxa"/>
            <w:noWrap/>
            <w:hideMark/>
          </w:tcPr>
          <w:p w14:paraId="72206E12" w14:textId="3AD9A8A3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27-1.11</w:t>
            </w:r>
          </w:p>
        </w:tc>
        <w:tc>
          <w:tcPr>
            <w:tcW w:w="1134" w:type="dxa"/>
            <w:noWrap/>
            <w:hideMark/>
          </w:tcPr>
          <w:p w14:paraId="612B964F" w14:textId="3D8983D6" w:rsidR="00FA40C8" w:rsidRPr="00B2521B" w:rsidRDefault="00FA40C8" w:rsidP="00FA40C8">
            <w:pPr>
              <w:rPr>
                <w:rFonts w:ascii="Arial" w:hAnsi="Arial" w:cs="Arial"/>
                <w:color w:val="000000"/>
              </w:rPr>
            </w:pPr>
            <w:r w:rsidRPr="00B2521B">
              <w:rPr>
                <w:rFonts w:ascii="Arial" w:hAnsi="Arial" w:cs="Arial"/>
              </w:rPr>
              <w:t>0.094</w:t>
            </w:r>
          </w:p>
        </w:tc>
      </w:tr>
    </w:tbl>
    <w:p w14:paraId="17674F53" w14:textId="4778D1E4" w:rsidR="00C11C39" w:rsidRPr="00780128" w:rsidRDefault="00FA40C8" w:rsidP="00780128">
      <w:pPr>
        <w:spacing w:before="120"/>
        <w:rPr>
          <w:rFonts w:ascii="Arial" w:hAnsi="Arial" w:cs="Arial"/>
          <w:i/>
          <w:iCs/>
          <w:sz w:val="22"/>
          <w:szCs w:val="22"/>
          <w:lang w:val="en-US"/>
        </w:rPr>
        <w:sectPr w:rsidR="00C11C39" w:rsidRPr="00780128" w:rsidSect="00C11C3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B2521B">
        <w:rPr>
          <w:rFonts w:ascii="Arial" w:hAnsi="Arial" w:cs="Arial"/>
          <w:i/>
          <w:iCs/>
          <w:sz w:val="22"/>
          <w:szCs w:val="22"/>
          <w:lang w:val="en-US"/>
        </w:rPr>
        <w:t>Platelet aggregation inhibitor at discharge was omitted from the model due to a very small number of AMI patients</w:t>
      </w:r>
      <w:r w:rsidR="00B2521B">
        <w:rPr>
          <w:rFonts w:ascii="Arial" w:hAnsi="Arial" w:cs="Arial"/>
          <w:i/>
          <w:iCs/>
          <w:sz w:val="22"/>
          <w:szCs w:val="22"/>
          <w:lang w:val="en-US"/>
        </w:rPr>
        <w:t xml:space="preserve"> who</w:t>
      </w:r>
      <w:r w:rsidRPr="00B2521B">
        <w:rPr>
          <w:rFonts w:ascii="Arial" w:hAnsi="Arial" w:cs="Arial"/>
          <w:i/>
          <w:iCs/>
          <w:sz w:val="22"/>
          <w:szCs w:val="22"/>
          <w:lang w:val="en-US"/>
        </w:rPr>
        <w:t xml:space="preserve"> ha</w:t>
      </w:r>
      <w:r w:rsidR="00113BB6" w:rsidRPr="00B2521B">
        <w:rPr>
          <w:rFonts w:ascii="Arial" w:hAnsi="Arial" w:cs="Arial"/>
          <w:i/>
          <w:iCs/>
          <w:sz w:val="22"/>
          <w:szCs w:val="22"/>
          <w:lang w:val="en-US"/>
        </w:rPr>
        <w:t>ve</w:t>
      </w:r>
      <w:r w:rsidRPr="00B2521B">
        <w:rPr>
          <w:rFonts w:ascii="Arial" w:hAnsi="Arial" w:cs="Arial"/>
          <w:i/>
          <w:iCs/>
          <w:sz w:val="22"/>
          <w:szCs w:val="22"/>
          <w:lang w:val="en-US"/>
        </w:rPr>
        <w:t xml:space="preserve"> not received this medication at discharge after 2010. </w:t>
      </w:r>
    </w:p>
    <w:p w14:paraId="70D06017" w14:textId="38AAD39D" w:rsidR="00447A78" w:rsidRPr="00B2521B" w:rsidRDefault="00016AA7" w:rsidP="00B2521B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noProof/>
          <w:lang w:val="en-GB"/>
        </w:rPr>
        <w:lastRenderedPageBreak/>
        <w:drawing>
          <wp:inline distT="0" distB="0" distL="0" distR="0" wp14:anchorId="4CB57230" wp14:editId="7B2BA468">
            <wp:extent cx="5760720" cy="5760720"/>
            <wp:effectExtent l="0" t="0" r="0" b="0"/>
            <wp:docPr id="39445164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47A78" w:rsidRPr="00B2521B">
        <w:rPr>
          <w:rFonts w:ascii="Arial" w:hAnsi="Arial" w:cs="Arial"/>
          <w:b/>
          <w:bCs/>
          <w:sz w:val="22"/>
          <w:szCs w:val="22"/>
          <w:lang w:val="en-GB"/>
        </w:rPr>
        <w:t>Figure S1:</w:t>
      </w:r>
      <w:r w:rsidR="00447A78" w:rsidRPr="00B2521B">
        <w:rPr>
          <w:rFonts w:ascii="Arial" w:hAnsi="Arial" w:cs="Arial"/>
          <w:sz w:val="22"/>
          <w:szCs w:val="22"/>
          <w:lang w:val="en-GB"/>
        </w:rPr>
        <w:t xml:space="preserve"> Kaplan Meier curves for the event lung cancer death in AMI patients, stratified by all initially considered covariables; p-values were calculated by log-rank tests.</w:t>
      </w:r>
    </w:p>
    <w:p w14:paraId="0B503871" w14:textId="77777777" w:rsidR="00447A78" w:rsidRDefault="00447A78" w:rsidP="00447A78">
      <w:pPr>
        <w:spacing w:line="360" w:lineRule="auto"/>
        <w:rPr>
          <w:lang w:val="en-GB"/>
        </w:rPr>
      </w:pPr>
    </w:p>
    <w:p w14:paraId="4C665DA9" w14:textId="77777777" w:rsidR="00447A78" w:rsidRDefault="00447A78" w:rsidP="00447A78">
      <w:pPr>
        <w:spacing w:line="360" w:lineRule="auto"/>
        <w:rPr>
          <w:lang w:val="en-GB"/>
        </w:rPr>
        <w:sectPr w:rsidR="00447A78" w:rsidSect="00612D9E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726D5215" w14:textId="60CC45C5" w:rsidR="00016AA7" w:rsidRDefault="00016AA7" w:rsidP="00447A78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2F3C930E" wp14:editId="4C6C8B5F">
            <wp:extent cx="5760720" cy="5760720"/>
            <wp:effectExtent l="0" t="0" r="0" b="0"/>
            <wp:docPr id="1927817769" name="Grafik 2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817769" name="Grafik 2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3F0C4" w14:textId="622600B8" w:rsidR="00447A78" w:rsidRPr="00B2521B" w:rsidRDefault="00447A78" w:rsidP="00B2521B">
      <w:pPr>
        <w:rPr>
          <w:rFonts w:ascii="Arial" w:hAnsi="Arial" w:cs="Arial"/>
          <w:sz w:val="22"/>
          <w:szCs w:val="22"/>
          <w:lang w:val="en-GB"/>
        </w:rPr>
      </w:pPr>
      <w:r w:rsidRPr="00B2521B">
        <w:rPr>
          <w:rFonts w:ascii="Arial" w:hAnsi="Arial" w:cs="Arial"/>
          <w:b/>
          <w:bCs/>
          <w:sz w:val="22"/>
          <w:szCs w:val="22"/>
          <w:lang w:val="en-GB"/>
        </w:rPr>
        <w:t>Figure S2:</w:t>
      </w:r>
      <w:r w:rsidRPr="00B2521B">
        <w:rPr>
          <w:rFonts w:ascii="Arial" w:hAnsi="Arial" w:cs="Arial"/>
          <w:sz w:val="22"/>
          <w:szCs w:val="22"/>
          <w:lang w:val="en-GB"/>
        </w:rPr>
        <w:t xml:space="preserve"> Kaplan Meier curves for the event GI cancer death in AMI patients, stratified by all initially considered covariables; p-values were calculated by log-rank tests.</w:t>
      </w:r>
    </w:p>
    <w:p w14:paraId="2D6474FD" w14:textId="77777777" w:rsidR="00447A78" w:rsidRDefault="00447A78" w:rsidP="00447A78">
      <w:pPr>
        <w:spacing w:line="360" w:lineRule="auto"/>
        <w:rPr>
          <w:lang w:val="en-GB"/>
        </w:rPr>
      </w:pPr>
    </w:p>
    <w:p w14:paraId="13FCEBF9" w14:textId="77777777" w:rsidR="00036FC2" w:rsidRDefault="00036FC2" w:rsidP="00447A78">
      <w:pPr>
        <w:spacing w:line="360" w:lineRule="auto"/>
        <w:rPr>
          <w:lang w:val="en-GB"/>
        </w:rPr>
      </w:pPr>
    </w:p>
    <w:sectPr w:rsidR="00036FC2" w:rsidSect="00036FC2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445"/>
    <w:rsid w:val="00006C14"/>
    <w:rsid w:val="00012A8B"/>
    <w:rsid w:val="000132B4"/>
    <w:rsid w:val="00016AA7"/>
    <w:rsid w:val="000202DA"/>
    <w:rsid w:val="00027445"/>
    <w:rsid w:val="00036067"/>
    <w:rsid w:val="00036FC2"/>
    <w:rsid w:val="000372D1"/>
    <w:rsid w:val="00040D20"/>
    <w:rsid w:val="00046ED3"/>
    <w:rsid w:val="00053204"/>
    <w:rsid w:val="0005783F"/>
    <w:rsid w:val="00062222"/>
    <w:rsid w:val="00063E46"/>
    <w:rsid w:val="00064FC9"/>
    <w:rsid w:val="00072CF8"/>
    <w:rsid w:val="00075A7B"/>
    <w:rsid w:val="00077087"/>
    <w:rsid w:val="0008182F"/>
    <w:rsid w:val="00084966"/>
    <w:rsid w:val="000900C8"/>
    <w:rsid w:val="00092172"/>
    <w:rsid w:val="00094E58"/>
    <w:rsid w:val="00095AB2"/>
    <w:rsid w:val="00096F43"/>
    <w:rsid w:val="000A3C48"/>
    <w:rsid w:val="000C3EA6"/>
    <w:rsid w:val="000D64E7"/>
    <w:rsid w:val="000F6444"/>
    <w:rsid w:val="001007C0"/>
    <w:rsid w:val="001066AC"/>
    <w:rsid w:val="00113BB6"/>
    <w:rsid w:val="00115CFE"/>
    <w:rsid w:val="00116763"/>
    <w:rsid w:val="00122036"/>
    <w:rsid w:val="00132DB6"/>
    <w:rsid w:val="00134AE8"/>
    <w:rsid w:val="0014295C"/>
    <w:rsid w:val="0014539F"/>
    <w:rsid w:val="00161B55"/>
    <w:rsid w:val="00164932"/>
    <w:rsid w:val="0018383C"/>
    <w:rsid w:val="001951CB"/>
    <w:rsid w:val="0019672A"/>
    <w:rsid w:val="001A6B8B"/>
    <w:rsid w:val="001C5C5D"/>
    <w:rsid w:val="001D19C5"/>
    <w:rsid w:val="001D4ED3"/>
    <w:rsid w:val="001D5488"/>
    <w:rsid w:val="001E1A5C"/>
    <w:rsid w:val="001E4215"/>
    <w:rsid w:val="001F1B60"/>
    <w:rsid w:val="001F43E0"/>
    <w:rsid w:val="001F5503"/>
    <w:rsid w:val="002078EF"/>
    <w:rsid w:val="002116D5"/>
    <w:rsid w:val="00214B9C"/>
    <w:rsid w:val="002179FD"/>
    <w:rsid w:val="00224D73"/>
    <w:rsid w:val="00233F0A"/>
    <w:rsid w:val="002374FE"/>
    <w:rsid w:val="00243BBA"/>
    <w:rsid w:val="00245C48"/>
    <w:rsid w:val="002477FE"/>
    <w:rsid w:val="0025177B"/>
    <w:rsid w:val="00273AC2"/>
    <w:rsid w:val="00283EB8"/>
    <w:rsid w:val="0029008A"/>
    <w:rsid w:val="00293369"/>
    <w:rsid w:val="002A43A1"/>
    <w:rsid w:val="002A6815"/>
    <w:rsid w:val="002B33D0"/>
    <w:rsid w:val="002D48E9"/>
    <w:rsid w:val="002F414A"/>
    <w:rsid w:val="0030265C"/>
    <w:rsid w:val="003035D1"/>
    <w:rsid w:val="00310723"/>
    <w:rsid w:val="0031234F"/>
    <w:rsid w:val="00312AFD"/>
    <w:rsid w:val="003141EB"/>
    <w:rsid w:val="00314589"/>
    <w:rsid w:val="0032298D"/>
    <w:rsid w:val="00331326"/>
    <w:rsid w:val="00333F00"/>
    <w:rsid w:val="00341B58"/>
    <w:rsid w:val="00342018"/>
    <w:rsid w:val="00354681"/>
    <w:rsid w:val="0036103E"/>
    <w:rsid w:val="003617C1"/>
    <w:rsid w:val="00367D6A"/>
    <w:rsid w:val="003802E2"/>
    <w:rsid w:val="00390F03"/>
    <w:rsid w:val="00391A3D"/>
    <w:rsid w:val="0039621F"/>
    <w:rsid w:val="003A088C"/>
    <w:rsid w:val="003B0A30"/>
    <w:rsid w:val="003B62EC"/>
    <w:rsid w:val="003C7668"/>
    <w:rsid w:val="003D0C84"/>
    <w:rsid w:val="003D2630"/>
    <w:rsid w:val="003D6E68"/>
    <w:rsid w:val="003E7B2A"/>
    <w:rsid w:val="003F4C1A"/>
    <w:rsid w:val="0040123D"/>
    <w:rsid w:val="004076CA"/>
    <w:rsid w:val="00412349"/>
    <w:rsid w:val="00413695"/>
    <w:rsid w:val="004143A9"/>
    <w:rsid w:val="00415CB7"/>
    <w:rsid w:val="00427108"/>
    <w:rsid w:val="00430F37"/>
    <w:rsid w:val="00442871"/>
    <w:rsid w:val="004444F2"/>
    <w:rsid w:val="00447A78"/>
    <w:rsid w:val="00453DD1"/>
    <w:rsid w:val="00465B4B"/>
    <w:rsid w:val="00481850"/>
    <w:rsid w:val="00490141"/>
    <w:rsid w:val="00492F51"/>
    <w:rsid w:val="004934DF"/>
    <w:rsid w:val="00493D1C"/>
    <w:rsid w:val="00496B12"/>
    <w:rsid w:val="004A4931"/>
    <w:rsid w:val="004B4964"/>
    <w:rsid w:val="004C5F58"/>
    <w:rsid w:val="004C765D"/>
    <w:rsid w:val="004D2367"/>
    <w:rsid w:val="004E13A7"/>
    <w:rsid w:val="004E48EA"/>
    <w:rsid w:val="004F1B2E"/>
    <w:rsid w:val="004F4B96"/>
    <w:rsid w:val="004F6D5C"/>
    <w:rsid w:val="005011F4"/>
    <w:rsid w:val="0051340A"/>
    <w:rsid w:val="00514706"/>
    <w:rsid w:val="00515664"/>
    <w:rsid w:val="00522F61"/>
    <w:rsid w:val="0052316F"/>
    <w:rsid w:val="005301F6"/>
    <w:rsid w:val="00530637"/>
    <w:rsid w:val="005371B1"/>
    <w:rsid w:val="00540424"/>
    <w:rsid w:val="00542703"/>
    <w:rsid w:val="005475DD"/>
    <w:rsid w:val="005478D3"/>
    <w:rsid w:val="00547C48"/>
    <w:rsid w:val="005600E4"/>
    <w:rsid w:val="00562475"/>
    <w:rsid w:val="00563BB1"/>
    <w:rsid w:val="00581BC7"/>
    <w:rsid w:val="00591FB3"/>
    <w:rsid w:val="005976FA"/>
    <w:rsid w:val="00597D1A"/>
    <w:rsid w:val="005A169D"/>
    <w:rsid w:val="005A703F"/>
    <w:rsid w:val="005B41CB"/>
    <w:rsid w:val="005C4416"/>
    <w:rsid w:val="005C73BA"/>
    <w:rsid w:val="005D0A5F"/>
    <w:rsid w:val="005F281A"/>
    <w:rsid w:val="0060040D"/>
    <w:rsid w:val="00600D8D"/>
    <w:rsid w:val="00612D9E"/>
    <w:rsid w:val="00613653"/>
    <w:rsid w:val="006142B0"/>
    <w:rsid w:val="00615340"/>
    <w:rsid w:val="00620B41"/>
    <w:rsid w:val="00620DF2"/>
    <w:rsid w:val="006279E6"/>
    <w:rsid w:val="00630111"/>
    <w:rsid w:val="006313E7"/>
    <w:rsid w:val="006378CC"/>
    <w:rsid w:val="00640495"/>
    <w:rsid w:val="006426BF"/>
    <w:rsid w:val="00651420"/>
    <w:rsid w:val="006547A9"/>
    <w:rsid w:val="00657FD8"/>
    <w:rsid w:val="006624A3"/>
    <w:rsid w:val="00667C02"/>
    <w:rsid w:val="006713A6"/>
    <w:rsid w:val="00675BCE"/>
    <w:rsid w:val="00676AD6"/>
    <w:rsid w:val="0067728F"/>
    <w:rsid w:val="00677950"/>
    <w:rsid w:val="00677B62"/>
    <w:rsid w:val="006A09A7"/>
    <w:rsid w:val="006B0542"/>
    <w:rsid w:val="006B0ABC"/>
    <w:rsid w:val="006B1315"/>
    <w:rsid w:val="006B2D8A"/>
    <w:rsid w:val="006B5839"/>
    <w:rsid w:val="006C1646"/>
    <w:rsid w:val="006D26D0"/>
    <w:rsid w:val="006D3B5D"/>
    <w:rsid w:val="006D7334"/>
    <w:rsid w:val="006D7C10"/>
    <w:rsid w:val="006E55AD"/>
    <w:rsid w:val="006F1045"/>
    <w:rsid w:val="006F6268"/>
    <w:rsid w:val="00703218"/>
    <w:rsid w:val="007074CE"/>
    <w:rsid w:val="00717440"/>
    <w:rsid w:val="00722701"/>
    <w:rsid w:val="00723D8F"/>
    <w:rsid w:val="00734879"/>
    <w:rsid w:val="00735A79"/>
    <w:rsid w:val="00740563"/>
    <w:rsid w:val="007434B1"/>
    <w:rsid w:val="00743CC4"/>
    <w:rsid w:val="00760DC1"/>
    <w:rsid w:val="00766456"/>
    <w:rsid w:val="00771D84"/>
    <w:rsid w:val="00772507"/>
    <w:rsid w:val="00772BBB"/>
    <w:rsid w:val="007744E1"/>
    <w:rsid w:val="00774665"/>
    <w:rsid w:val="00780128"/>
    <w:rsid w:val="0078015D"/>
    <w:rsid w:val="00782071"/>
    <w:rsid w:val="00786FEE"/>
    <w:rsid w:val="00790B0D"/>
    <w:rsid w:val="007936F5"/>
    <w:rsid w:val="00794544"/>
    <w:rsid w:val="007A7C97"/>
    <w:rsid w:val="007C7EFF"/>
    <w:rsid w:val="007D0D5F"/>
    <w:rsid w:val="007D0E29"/>
    <w:rsid w:val="007E485C"/>
    <w:rsid w:val="00810DDA"/>
    <w:rsid w:val="008264DC"/>
    <w:rsid w:val="00826F96"/>
    <w:rsid w:val="00830A62"/>
    <w:rsid w:val="0084499C"/>
    <w:rsid w:val="00845E8C"/>
    <w:rsid w:val="00852DB9"/>
    <w:rsid w:val="008547DE"/>
    <w:rsid w:val="00855652"/>
    <w:rsid w:val="008659BE"/>
    <w:rsid w:val="00866581"/>
    <w:rsid w:val="00872030"/>
    <w:rsid w:val="008736B3"/>
    <w:rsid w:val="008941B1"/>
    <w:rsid w:val="008A104B"/>
    <w:rsid w:val="008A6254"/>
    <w:rsid w:val="008A6452"/>
    <w:rsid w:val="008B220D"/>
    <w:rsid w:val="008B658A"/>
    <w:rsid w:val="008C0A5B"/>
    <w:rsid w:val="008C542B"/>
    <w:rsid w:val="008C64E8"/>
    <w:rsid w:val="008D137F"/>
    <w:rsid w:val="008E4869"/>
    <w:rsid w:val="008F6968"/>
    <w:rsid w:val="009046A5"/>
    <w:rsid w:val="00905A1C"/>
    <w:rsid w:val="009103DC"/>
    <w:rsid w:val="009179E4"/>
    <w:rsid w:val="00917F6B"/>
    <w:rsid w:val="00926D16"/>
    <w:rsid w:val="00940B46"/>
    <w:rsid w:val="009433BE"/>
    <w:rsid w:val="009464A7"/>
    <w:rsid w:val="00952A8C"/>
    <w:rsid w:val="00954BE5"/>
    <w:rsid w:val="00955CA9"/>
    <w:rsid w:val="0097743D"/>
    <w:rsid w:val="00980E81"/>
    <w:rsid w:val="0098169A"/>
    <w:rsid w:val="00984158"/>
    <w:rsid w:val="00991243"/>
    <w:rsid w:val="009933E8"/>
    <w:rsid w:val="00997FBF"/>
    <w:rsid w:val="009A02CD"/>
    <w:rsid w:val="009A4D69"/>
    <w:rsid w:val="009B54E8"/>
    <w:rsid w:val="009D107B"/>
    <w:rsid w:val="009D3ED2"/>
    <w:rsid w:val="009E01E8"/>
    <w:rsid w:val="009E7BAE"/>
    <w:rsid w:val="009F0CF3"/>
    <w:rsid w:val="009F1A55"/>
    <w:rsid w:val="009F1C34"/>
    <w:rsid w:val="009F44B0"/>
    <w:rsid w:val="009F4C3E"/>
    <w:rsid w:val="00A023B8"/>
    <w:rsid w:val="00A1744A"/>
    <w:rsid w:val="00A22D8F"/>
    <w:rsid w:val="00A25693"/>
    <w:rsid w:val="00A275CC"/>
    <w:rsid w:val="00A3001F"/>
    <w:rsid w:val="00A441CB"/>
    <w:rsid w:val="00A4457C"/>
    <w:rsid w:val="00A5073D"/>
    <w:rsid w:val="00A53357"/>
    <w:rsid w:val="00A556F2"/>
    <w:rsid w:val="00A61BC1"/>
    <w:rsid w:val="00A663B4"/>
    <w:rsid w:val="00A76570"/>
    <w:rsid w:val="00A80423"/>
    <w:rsid w:val="00A8738F"/>
    <w:rsid w:val="00A902ED"/>
    <w:rsid w:val="00A971D3"/>
    <w:rsid w:val="00AA6DCE"/>
    <w:rsid w:val="00AA7560"/>
    <w:rsid w:val="00AB79C0"/>
    <w:rsid w:val="00AC4370"/>
    <w:rsid w:val="00AC5107"/>
    <w:rsid w:val="00AC71AF"/>
    <w:rsid w:val="00AD0233"/>
    <w:rsid w:val="00AE65E7"/>
    <w:rsid w:val="00AE6D56"/>
    <w:rsid w:val="00AE7052"/>
    <w:rsid w:val="00AE71D7"/>
    <w:rsid w:val="00AF2685"/>
    <w:rsid w:val="00AF27F1"/>
    <w:rsid w:val="00AF2A77"/>
    <w:rsid w:val="00AF67BD"/>
    <w:rsid w:val="00B00E95"/>
    <w:rsid w:val="00B04E3A"/>
    <w:rsid w:val="00B05E47"/>
    <w:rsid w:val="00B06502"/>
    <w:rsid w:val="00B2517D"/>
    <w:rsid w:val="00B2521B"/>
    <w:rsid w:val="00B25A5F"/>
    <w:rsid w:val="00B27EB2"/>
    <w:rsid w:val="00B30302"/>
    <w:rsid w:val="00B32851"/>
    <w:rsid w:val="00B35241"/>
    <w:rsid w:val="00B37ADE"/>
    <w:rsid w:val="00B37B8A"/>
    <w:rsid w:val="00B52CDA"/>
    <w:rsid w:val="00B5353A"/>
    <w:rsid w:val="00B6486E"/>
    <w:rsid w:val="00B67B87"/>
    <w:rsid w:val="00B70D7B"/>
    <w:rsid w:val="00B80ABF"/>
    <w:rsid w:val="00B8179D"/>
    <w:rsid w:val="00B82D9B"/>
    <w:rsid w:val="00B948FA"/>
    <w:rsid w:val="00BA3B9F"/>
    <w:rsid w:val="00BA7EAE"/>
    <w:rsid w:val="00BC116D"/>
    <w:rsid w:val="00BC1884"/>
    <w:rsid w:val="00BD1516"/>
    <w:rsid w:val="00BD182F"/>
    <w:rsid w:val="00BD2698"/>
    <w:rsid w:val="00BD7606"/>
    <w:rsid w:val="00BE3018"/>
    <w:rsid w:val="00BF36B4"/>
    <w:rsid w:val="00BF4A17"/>
    <w:rsid w:val="00C023D1"/>
    <w:rsid w:val="00C032CF"/>
    <w:rsid w:val="00C07E57"/>
    <w:rsid w:val="00C11C39"/>
    <w:rsid w:val="00C13AE2"/>
    <w:rsid w:val="00C25C2B"/>
    <w:rsid w:val="00C26F86"/>
    <w:rsid w:val="00C329FB"/>
    <w:rsid w:val="00C34918"/>
    <w:rsid w:val="00C44D19"/>
    <w:rsid w:val="00C50D74"/>
    <w:rsid w:val="00C66C0A"/>
    <w:rsid w:val="00C6791F"/>
    <w:rsid w:val="00C730FF"/>
    <w:rsid w:val="00C76243"/>
    <w:rsid w:val="00C778AB"/>
    <w:rsid w:val="00C8016E"/>
    <w:rsid w:val="00C82EC5"/>
    <w:rsid w:val="00C83E42"/>
    <w:rsid w:val="00C860C8"/>
    <w:rsid w:val="00C909AD"/>
    <w:rsid w:val="00C91436"/>
    <w:rsid w:val="00C937BC"/>
    <w:rsid w:val="00C95065"/>
    <w:rsid w:val="00C95B1C"/>
    <w:rsid w:val="00C97800"/>
    <w:rsid w:val="00CA61E0"/>
    <w:rsid w:val="00CB1504"/>
    <w:rsid w:val="00CB51B7"/>
    <w:rsid w:val="00CB642C"/>
    <w:rsid w:val="00CC160C"/>
    <w:rsid w:val="00CC1DF1"/>
    <w:rsid w:val="00CD1B49"/>
    <w:rsid w:val="00CE0AE9"/>
    <w:rsid w:val="00CE13A9"/>
    <w:rsid w:val="00CE1760"/>
    <w:rsid w:val="00CE37D6"/>
    <w:rsid w:val="00CE63A6"/>
    <w:rsid w:val="00CF5930"/>
    <w:rsid w:val="00CF7571"/>
    <w:rsid w:val="00D3241B"/>
    <w:rsid w:val="00D35FD7"/>
    <w:rsid w:val="00D37806"/>
    <w:rsid w:val="00D52392"/>
    <w:rsid w:val="00D921C9"/>
    <w:rsid w:val="00DA02F3"/>
    <w:rsid w:val="00DA37AB"/>
    <w:rsid w:val="00DA4871"/>
    <w:rsid w:val="00DB5501"/>
    <w:rsid w:val="00DC0A11"/>
    <w:rsid w:val="00DC4505"/>
    <w:rsid w:val="00DC6BFA"/>
    <w:rsid w:val="00DD1CDC"/>
    <w:rsid w:val="00DD3CD6"/>
    <w:rsid w:val="00DD447E"/>
    <w:rsid w:val="00DD5CE1"/>
    <w:rsid w:val="00DE7D5B"/>
    <w:rsid w:val="00DF32D0"/>
    <w:rsid w:val="00DF68CA"/>
    <w:rsid w:val="00DF780F"/>
    <w:rsid w:val="00E06360"/>
    <w:rsid w:val="00E1389A"/>
    <w:rsid w:val="00E153EB"/>
    <w:rsid w:val="00E24B74"/>
    <w:rsid w:val="00E253DC"/>
    <w:rsid w:val="00E35AAE"/>
    <w:rsid w:val="00E3714D"/>
    <w:rsid w:val="00E409BA"/>
    <w:rsid w:val="00E56DBA"/>
    <w:rsid w:val="00E727BE"/>
    <w:rsid w:val="00E85231"/>
    <w:rsid w:val="00E86C6D"/>
    <w:rsid w:val="00E96824"/>
    <w:rsid w:val="00EA07FE"/>
    <w:rsid w:val="00EA1300"/>
    <w:rsid w:val="00EA702A"/>
    <w:rsid w:val="00EA7223"/>
    <w:rsid w:val="00EB6203"/>
    <w:rsid w:val="00EB79FE"/>
    <w:rsid w:val="00EC6526"/>
    <w:rsid w:val="00ED619B"/>
    <w:rsid w:val="00EE3196"/>
    <w:rsid w:val="00EE574E"/>
    <w:rsid w:val="00EE63C7"/>
    <w:rsid w:val="00EF1B95"/>
    <w:rsid w:val="00F01E12"/>
    <w:rsid w:val="00F10EE7"/>
    <w:rsid w:val="00F17881"/>
    <w:rsid w:val="00F223EA"/>
    <w:rsid w:val="00F26B84"/>
    <w:rsid w:val="00F37938"/>
    <w:rsid w:val="00F406E9"/>
    <w:rsid w:val="00F4124C"/>
    <w:rsid w:val="00F4564C"/>
    <w:rsid w:val="00F50427"/>
    <w:rsid w:val="00F50E11"/>
    <w:rsid w:val="00F567BE"/>
    <w:rsid w:val="00F65D6E"/>
    <w:rsid w:val="00F726E8"/>
    <w:rsid w:val="00F73C06"/>
    <w:rsid w:val="00F85DF0"/>
    <w:rsid w:val="00F90439"/>
    <w:rsid w:val="00F92E3C"/>
    <w:rsid w:val="00FA27E5"/>
    <w:rsid w:val="00FA40C8"/>
    <w:rsid w:val="00FA5B7B"/>
    <w:rsid w:val="00FB192B"/>
    <w:rsid w:val="00FC1463"/>
    <w:rsid w:val="00FC212E"/>
    <w:rsid w:val="00FD5452"/>
    <w:rsid w:val="00FE58A3"/>
    <w:rsid w:val="00FF3B62"/>
    <w:rsid w:val="00FF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331A4"/>
  <w15:chartTrackingRefBased/>
  <w15:docId w15:val="{41C587B7-8C68-084C-A54B-60ED36D30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274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27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74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74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74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74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74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74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74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274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274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74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744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744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744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744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744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744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274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27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74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7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274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2744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2744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2744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74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744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27445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4934D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90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arlach</dc:creator>
  <cp:keywords/>
  <dc:description/>
  <cp:lastModifiedBy>David Scharlach</cp:lastModifiedBy>
  <cp:revision>3</cp:revision>
  <dcterms:created xsi:type="dcterms:W3CDTF">2026-03-13T14:03:00Z</dcterms:created>
  <dcterms:modified xsi:type="dcterms:W3CDTF">2026-03-14T13:00:00Z</dcterms:modified>
</cp:coreProperties>
</file>